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962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2"/>
        <w:gridCol w:w="2694"/>
        <w:gridCol w:w="2264"/>
        <w:gridCol w:w="2407"/>
      </w:tblGrid>
      <w:tr w:rsidR="003469D5" w:rsidRPr="00BC4802" w14:paraId="6AA31DEE" w14:textId="77777777" w:rsidTr="3710ACDE">
        <w:trPr>
          <w:trHeight w:val="300"/>
        </w:trPr>
        <w:tc>
          <w:tcPr>
            <w:tcW w:w="2262" w:type="dxa"/>
          </w:tcPr>
          <w:p w14:paraId="2B902F5B" w14:textId="03CEA879" w:rsidR="003469D5" w:rsidRPr="00BC4802" w:rsidRDefault="003469D5" w:rsidP="001768B8">
            <w:pPr>
              <w:widowControl w:val="0"/>
              <w:autoSpaceDE w:val="0"/>
              <w:autoSpaceDN w:val="0"/>
              <w:jc w:val="center"/>
              <w:rPr>
                <w:rFonts w:ascii="Georgia" w:eastAsia="Georgia" w:hAnsi="Georgia" w:cstheme="minorHAnsi"/>
                <w:b/>
                <w:bCs/>
                <w:sz w:val="16"/>
                <w:szCs w:val="16"/>
                <w:lang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6"/>
                <w:szCs w:val="16"/>
                <w:lang w:bidi="en-US"/>
              </w:rPr>
              <w:t>Reference</w:t>
            </w:r>
          </w:p>
        </w:tc>
        <w:tc>
          <w:tcPr>
            <w:tcW w:w="2694" w:type="dxa"/>
          </w:tcPr>
          <w:p w14:paraId="557590F2" w14:textId="33998665" w:rsidR="003469D5" w:rsidRPr="00BC4802" w:rsidRDefault="003469D5" w:rsidP="001768B8">
            <w:pPr>
              <w:widowControl w:val="0"/>
              <w:autoSpaceDE w:val="0"/>
              <w:autoSpaceDN w:val="0"/>
              <w:jc w:val="center"/>
              <w:rPr>
                <w:rFonts w:ascii="Georgia" w:eastAsia="Georgia" w:hAnsi="Georgia" w:cstheme="minorHAnsi"/>
                <w:b/>
                <w:bCs/>
                <w:sz w:val="16"/>
                <w:szCs w:val="16"/>
                <w:lang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6"/>
                <w:szCs w:val="16"/>
                <w:lang w:bidi="en-US"/>
              </w:rPr>
              <w:t>Elastic Modulus</w:t>
            </w:r>
          </w:p>
        </w:tc>
        <w:tc>
          <w:tcPr>
            <w:tcW w:w="2264" w:type="dxa"/>
          </w:tcPr>
          <w:p w14:paraId="1A467A6B" w14:textId="3ED1151C" w:rsidR="003469D5" w:rsidRPr="00BC4802" w:rsidRDefault="003469D5" w:rsidP="001768B8">
            <w:pPr>
              <w:widowControl w:val="0"/>
              <w:autoSpaceDE w:val="0"/>
              <w:autoSpaceDN w:val="0"/>
              <w:jc w:val="center"/>
              <w:rPr>
                <w:rFonts w:ascii="Georgia" w:eastAsia="Georgia" w:hAnsi="Georgia" w:cstheme="minorHAnsi"/>
                <w:b/>
                <w:bCs/>
                <w:sz w:val="16"/>
                <w:szCs w:val="16"/>
                <w:lang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6"/>
                <w:szCs w:val="16"/>
                <w:lang w:bidi="en-US"/>
              </w:rPr>
              <w:t>Ultimate Stress</w:t>
            </w:r>
          </w:p>
        </w:tc>
        <w:tc>
          <w:tcPr>
            <w:tcW w:w="2407" w:type="dxa"/>
          </w:tcPr>
          <w:p w14:paraId="1CD320EE" w14:textId="6F7CC4FF" w:rsidR="003469D5" w:rsidRPr="00BC4802" w:rsidRDefault="003469D5" w:rsidP="001768B8">
            <w:pPr>
              <w:widowControl w:val="0"/>
              <w:autoSpaceDE w:val="0"/>
              <w:autoSpaceDN w:val="0"/>
              <w:jc w:val="center"/>
              <w:rPr>
                <w:rFonts w:ascii="Georgia" w:eastAsia="Georgia" w:hAnsi="Georgia" w:cstheme="minorHAnsi"/>
                <w:b/>
                <w:bCs/>
                <w:sz w:val="16"/>
                <w:szCs w:val="16"/>
                <w:lang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6"/>
                <w:szCs w:val="16"/>
                <w:lang w:bidi="en-US"/>
              </w:rPr>
              <w:t>Ultimate strain</w:t>
            </w:r>
          </w:p>
        </w:tc>
      </w:tr>
      <w:tr w:rsidR="003469D5" w:rsidRPr="00BC4802" w14:paraId="1471C51E" w14:textId="77777777" w:rsidTr="3710ACDE">
        <w:trPr>
          <w:trHeight w:val="300"/>
        </w:trPr>
        <w:tc>
          <w:tcPr>
            <w:tcW w:w="2262" w:type="dxa"/>
          </w:tcPr>
          <w:p w14:paraId="0EC01AA4" w14:textId="4DD3D0CD" w:rsidR="003469D5" w:rsidRPr="00BC4802" w:rsidRDefault="3441BCF4" w:rsidP="719A25FD">
            <w:pPr>
              <w:widowControl w:val="0"/>
              <w:autoSpaceDE w:val="0"/>
              <w:autoSpaceDN w:val="0"/>
              <w:jc w:val="center"/>
              <w:rPr>
                <w:rFonts w:ascii="Georgia" w:eastAsia="Georgia" w:hAnsi="Georgia"/>
                <w:b/>
                <w:bCs/>
                <w:sz w:val="10"/>
                <w:szCs w:val="10"/>
                <w:lang w:bidi="en-US"/>
              </w:rPr>
            </w:pP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bidi="en-US"/>
              </w:rPr>
              <w:t>ACL; v=600</w:t>
            </w:r>
            <w:r w:rsidR="00F2191A" w:rsidRPr="00BC4802">
              <w:rPr>
                <w:rFonts w:ascii="Georgia" w:eastAsia="Georgia" w:hAnsi="Georgia"/>
                <w:b/>
                <w:bCs/>
                <w:sz w:val="10"/>
                <w:szCs w:val="10"/>
                <w:lang w:bidi="en-US"/>
              </w:rPr>
              <w:t>0 %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bidi="en-US"/>
              </w:rPr>
              <w:t xml:space="preserve">/min (Noyes and </w:t>
            </w:r>
            <w:proofErr w:type="spellStart"/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bidi="en-US"/>
              </w:rPr>
              <w:t>Grood</w:t>
            </w:r>
            <w:proofErr w:type="spellEnd"/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bidi="en-US"/>
              </w:rPr>
              <w:t xml:space="preserve"> </w:t>
            </w:r>
            <w:r w:rsidR="004759D3" w:rsidRPr="00BC4802">
              <w:rPr>
                <w:rFonts w:ascii="Georgia" w:eastAsia="Georgia" w:hAnsi="Georgia"/>
                <w:b/>
                <w:bCs/>
                <w:sz w:val="10"/>
                <w:szCs w:val="10"/>
                <w:lang w:bidi="en-US"/>
              </w:rPr>
              <w:t>(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bidi="en-US"/>
              </w:rPr>
              <w:t>1976</w:t>
            </w:r>
            <w:r w:rsidR="00567450" w:rsidRPr="00BC4802">
              <w:rPr>
                <w:rFonts w:ascii="Georgia" w:eastAsia="Georgia" w:hAnsi="Georgia"/>
                <w:b/>
                <w:bCs/>
                <w:sz w:val="10"/>
                <w:szCs w:val="10"/>
                <w:lang w:bidi="en-US"/>
              </w:rPr>
              <w:t>))</w:t>
            </w:r>
          </w:p>
        </w:tc>
        <w:tc>
          <w:tcPr>
            <w:tcW w:w="2694" w:type="dxa"/>
          </w:tcPr>
          <w:p w14:paraId="7ACABD9F" w14:textId="6AAD24FC" w:rsidR="003C1895" w:rsidRPr="00BC4802" w:rsidRDefault="003C1895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na</w:t>
            </w:r>
            <w:proofErr w:type="spellEnd"/>
          </w:p>
        </w:tc>
        <w:tc>
          <w:tcPr>
            <w:tcW w:w="2264" w:type="dxa"/>
          </w:tcPr>
          <w:p w14:paraId="00339B0C" w14:textId="5CAF490F" w:rsidR="719A25FD" w:rsidRPr="00BC4802" w:rsidRDefault="3A2A4227" w:rsidP="719A25FD">
            <w:pPr>
              <w:jc w:val="center"/>
              <w:rPr>
                <w:rFonts w:ascii="Georgia" w:eastAsia="Georgia" w:hAnsi="Georgia"/>
                <w:b/>
                <w:bCs/>
                <w:sz w:val="10"/>
                <w:szCs w:val="10"/>
                <w:lang w:bidi="en-US"/>
              </w:rPr>
            </w:pPr>
            <w:proofErr w:type="gramStart"/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bidi="en-US"/>
              </w:rPr>
              <w:t>C</w:t>
            </w:r>
            <w:r w:rsidR="627F3FAC" w:rsidRPr="00BC4802">
              <w:rPr>
                <w:rFonts w:ascii="Georgia" w:eastAsia="Georgia" w:hAnsi="Georgia"/>
                <w:b/>
                <w:bCs/>
                <w:sz w:val="10"/>
                <w:szCs w:val="10"/>
                <w:lang w:bidi="en-US"/>
              </w:rPr>
              <w:t xml:space="preserve">alf </w:t>
            </w:r>
            <w:r w:rsidR="77910787" w:rsidRPr="00BC4802">
              <w:rPr>
                <w:rFonts w:ascii="Georgia" w:eastAsia="Georgia" w:hAnsi="Georgia"/>
                <w:b/>
                <w:bCs/>
                <w:sz w:val="10"/>
                <w:szCs w:val="10"/>
                <w:lang w:bidi="en-US"/>
              </w:rPr>
              <w:t xml:space="preserve"> </w:t>
            </w:r>
            <w:r w:rsidR="719A25FD" w:rsidRPr="00BC4802">
              <w:rPr>
                <w:rFonts w:ascii="Georgia" w:eastAsia="Georgia" w:hAnsi="Georgia"/>
                <w:b/>
                <w:bCs/>
                <w:sz w:val="10"/>
                <w:szCs w:val="10"/>
                <w:lang w:bidi="en-US"/>
              </w:rPr>
              <w:t>LCL</w:t>
            </w:r>
            <w:proofErr w:type="gramEnd"/>
            <w:r w:rsidR="719A25FD" w:rsidRPr="00BC4802">
              <w:rPr>
                <w:rFonts w:ascii="Georgia" w:eastAsia="Georgia" w:hAnsi="Georgia"/>
                <w:b/>
                <w:bCs/>
                <w:sz w:val="10"/>
                <w:szCs w:val="10"/>
                <w:lang w:bidi="en-US"/>
              </w:rPr>
              <w:t>; v=6</w:t>
            </w:r>
            <w:r w:rsidR="00F2191A" w:rsidRPr="00BC4802">
              <w:rPr>
                <w:rFonts w:ascii="Georgia" w:eastAsia="Georgia" w:hAnsi="Georgia"/>
                <w:b/>
                <w:bCs/>
                <w:sz w:val="10"/>
                <w:szCs w:val="10"/>
                <w:lang w:bidi="en-US"/>
              </w:rPr>
              <w:t>0 %</w:t>
            </w:r>
            <w:r w:rsidR="719A25FD" w:rsidRPr="00BC4802">
              <w:rPr>
                <w:rFonts w:ascii="Georgia" w:eastAsia="Georgia" w:hAnsi="Georgia"/>
                <w:b/>
                <w:bCs/>
                <w:sz w:val="10"/>
                <w:szCs w:val="10"/>
                <w:lang w:bidi="en-US"/>
              </w:rPr>
              <w:t>/min</w:t>
            </w:r>
            <w:r w:rsidR="758E9EA8" w:rsidRPr="00BC4802">
              <w:rPr>
                <w:rFonts w:ascii="Georgia" w:eastAsia="Georgia" w:hAnsi="Georgia"/>
                <w:b/>
                <w:bCs/>
                <w:sz w:val="10"/>
                <w:szCs w:val="10"/>
                <w:lang w:bidi="en-US"/>
              </w:rPr>
              <w:t xml:space="preserve"> </w:t>
            </w:r>
            <w:r w:rsidR="0F10A851" w:rsidRPr="00BC4802">
              <w:rPr>
                <w:rFonts w:ascii="Georgia" w:eastAsia="Georgia" w:hAnsi="Georgia"/>
                <w:b/>
                <w:bCs/>
                <w:sz w:val="10"/>
                <w:szCs w:val="10"/>
                <w:lang w:bidi="en-US"/>
              </w:rPr>
              <w:t>(</w:t>
            </w:r>
            <w:proofErr w:type="spellStart"/>
            <w:r w:rsidR="758E9EA8" w:rsidRPr="00BC4802">
              <w:rPr>
                <w:rFonts w:ascii="Georgia" w:eastAsia="Georgia" w:hAnsi="Georgia"/>
                <w:b/>
                <w:bCs/>
                <w:sz w:val="10"/>
                <w:szCs w:val="10"/>
                <w:lang w:bidi="en-US"/>
              </w:rPr>
              <w:t>Eleswarapu</w:t>
            </w:r>
            <w:proofErr w:type="spellEnd"/>
            <w:r w:rsidR="758E9EA8" w:rsidRPr="00BC4802">
              <w:rPr>
                <w:rFonts w:ascii="Georgia" w:eastAsia="Georgia" w:hAnsi="Georgia"/>
                <w:b/>
                <w:bCs/>
                <w:sz w:val="10"/>
                <w:szCs w:val="10"/>
                <w:lang w:bidi="en-US"/>
              </w:rPr>
              <w:t xml:space="preserve"> et al. </w:t>
            </w:r>
            <w:r w:rsidR="00992B2F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="758E9EA8" w:rsidRPr="00BC4802">
              <w:rPr>
                <w:rFonts w:ascii="Georgia" w:eastAsia="Georgia" w:hAnsi="Georgia"/>
                <w:b/>
                <w:bCs/>
                <w:sz w:val="10"/>
                <w:szCs w:val="10"/>
                <w:lang w:bidi="en-US"/>
              </w:rPr>
              <w:t>2011</w:t>
            </w:r>
            <w:r w:rsidR="00567450" w:rsidRPr="00BC4802">
              <w:rPr>
                <w:rFonts w:ascii="Georgia" w:eastAsia="Georgia" w:hAnsi="Georgia"/>
                <w:b/>
                <w:bCs/>
                <w:sz w:val="10"/>
                <w:szCs w:val="10"/>
                <w:lang w:bidi="en-US"/>
              </w:rPr>
              <w:t>))</w:t>
            </w:r>
          </w:p>
          <w:p w14:paraId="0529E5E0" w14:textId="77777777" w:rsidR="719A25FD" w:rsidRPr="00BC4802" w:rsidRDefault="3CD23EAA" w:rsidP="719A25FD">
            <w:pPr>
              <w:jc w:val="center"/>
              <w:rPr>
                <w:rFonts w:ascii="Georgia" w:eastAsia="Georgia" w:hAnsi="Georgia"/>
                <w:b/>
                <w:bCs/>
                <w:sz w:val="10"/>
                <w:szCs w:val="10"/>
                <w:lang w:bidi="en-US"/>
              </w:rPr>
            </w:pP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bidi="en-US"/>
              </w:rPr>
              <w:t>Calf MCL; v=6</w:t>
            </w:r>
            <w:r w:rsidR="00F2191A" w:rsidRPr="00BC4802">
              <w:rPr>
                <w:rFonts w:ascii="Georgia" w:eastAsia="Georgia" w:hAnsi="Georgia"/>
                <w:b/>
                <w:bCs/>
                <w:sz w:val="10"/>
                <w:szCs w:val="10"/>
                <w:lang w:bidi="en-US"/>
              </w:rPr>
              <w:t>0 %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bidi="en-US"/>
              </w:rPr>
              <w:t>/min (</w:t>
            </w:r>
            <w:proofErr w:type="spellStart"/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bidi="en-US"/>
              </w:rPr>
              <w:t>Eleswarapu</w:t>
            </w:r>
            <w:proofErr w:type="spellEnd"/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bidi="en-US"/>
              </w:rPr>
              <w:t xml:space="preserve"> et al. </w:t>
            </w:r>
            <w:r w:rsidR="00992B2F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bidi="en-US"/>
              </w:rPr>
              <w:t>2011</w:t>
            </w:r>
            <w:r w:rsidR="00567450" w:rsidRPr="00BC4802">
              <w:rPr>
                <w:rFonts w:ascii="Georgia" w:eastAsia="Georgia" w:hAnsi="Georgia"/>
                <w:b/>
                <w:bCs/>
                <w:sz w:val="10"/>
                <w:szCs w:val="10"/>
                <w:lang w:bidi="en-US"/>
              </w:rPr>
              <w:t>))</w:t>
            </w:r>
          </w:p>
          <w:p w14:paraId="33646E82" w14:textId="77777777" w:rsidR="003C1895" w:rsidRPr="00BC4802" w:rsidRDefault="003C1895" w:rsidP="003C189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Calf 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CauCL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; v=60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Eleswarapu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et al. (2011))</w:t>
            </w:r>
          </w:p>
          <w:p w14:paraId="5A1E1617" w14:textId="4F04C5ED" w:rsidR="003C1895" w:rsidRPr="00BC4802" w:rsidRDefault="003C1895" w:rsidP="719A25FD">
            <w:pPr>
              <w:jc w:val="center"/>
              <w:rPr>
                <w:rFonts w:ascii="Georgia" w:eastAsia="Georgia" w:hAnsi="Georgia"/>
                <w:b/>
                <w:bCs/>
                <w:sz w:val="10"/>
                <w:szCs w:val="10"/>
                <w:lang w:bidi="en-US"/>
              </w:rPr>
            </w:pPr>
          </w:p>
        </w:tc>
        <w:tc>
          <w:tcPr>
            <w:tcW w:w="2407" w:type="dxa"/>
          </w:tcPr>
          <w:p w14:paraId="07D86A46" w14:textId="29CBEC57" w:rsidR="003C1895" w:rsidRPr="00BC4802" w:rsidRDefault="003C1895" w:rsidP="003C189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na</w:t>
            </w:r>
            <w:proofErr w:type="spellEnd"/>
          </w:p>
        </w:tc>
      </w:tr>
      <w:tr w:rsidR="003469D5" w:rsidRPr="00BC4802" w14:paraId="04C2780E" w14:textId="77777777" w:rsidTr="3710ACDE">
        <w:trPr>
          <w:trHeight w:val="300"/>
        </w:trPr>
        <w:tc>
          <w:tcPr>
            <w:tcW w:w="2262" w:type="dxa"/>
          </w:tcPr>
          <w:p w14:paraId="6BA3C086" w14:textId="51FE38CA" w:rsidR="003469D5" w:rsidRPr="00BC4802" w:rsidRDefault="3CD23EAA" w:rsidP="001768B8">
            <w:pPr>
              <w:widowControl w:val="0"/>
              <w:autoSpaceDE w:val="0"/>
              <w:autoSpaceDN w:val="0"/>
              <w:jc w:val="center"/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</w:pPr>
            <w:proofErr w:type="gramStart"/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ACL;</w:t>
            </w:r>
            <w:proofErr w:type="gramEnd"/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 xml:space="preserve"> v=600</w:t>
            </w:r>
            <w:r w:rsidR="00F2191A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0 %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/min (</w:t>
            </w:r>
            <w:proofErr w:type="spellStart"/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Chandrashekar</w:t>
            </w:r>
            <w:proofErr w:type="spellEnd"/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 xml:space="preserve"> et al. </w:t>
            </w:r>
            <w:r w:rsidR="004759D3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2006</w:t>
            </w:r>
            <w:r w:rsidR="00567450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))</w:t>
            </w:r>
          </w:p>
        </w:tc>
        <w:tc>
          <w:tcPr>
            <w:tcW w:w="2694" w:type="dxa"/>
          </w:tcPr>
          <w:p w14:paraId="4F4D38D2" w14:textId="77777777" w:rsidR="003C1895" w:rsidRPr="00BC4802" w:rsidRDefault="003C1895" w:rsidP="003C1895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Sheep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A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300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Mahalingam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(2015))</w:t>
            </w:r>
          </w:p>
          <w:p w14:paraId="041DD077" w14:textId="6089BD15" w:rsidR="003C1895" w:rsidRPr="00BC4802" w:rsidRDefault="003C1895" w:rsidP="003C1895">
            <w:pPr>
              <w:widowControl w:val="0"/>
              <w:autoSpaceDE w:val="0"/>
              <w:autoSpaceDN w:val="0"/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Sheep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Antero-medial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A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300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Mallett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and Arruda (2017))</w:t>
            </w:r>
          </w:p>
        </w:tc>
        <w:tc>
          <w:tcPr>
            <w:tcW w:w="2264" w:type="dxa"/>
          </w:tcPr>
          <w:p w14:paraId="06D31B68" w14:textId="7F046E41" w:rsidR="003469D5" w:rsidRPr="00BC4802" w:rsidRDefault="003C1895" w:rsidP="001768B8">
            <w:pPr>
              <w:widowControl w:val="0"/>
              <w:autoSpaceDE w:val="0"/>
              <w:autoSpaceDN w:val="0"/>
              <w:jc w:val="center"/>
              <w:rPr>
                <w:rFonts w:ascii="Georgia" w:eastAsia="Georgia" w:hAnsi="Georgia"/>
                <w:b/>
                <w:sz w:val="10"/>
                <w:szCs w:val="10"/>
                <w:lang w:bidi="en-US"/>
              </w:rPr>
            </w:pPr>
            <w:r w:rsidRPr="00BC4802">
              <w:rPr>
                <w:rFonts w:ascii="Georgia" w:eastAsia="Georgia" w:hAnsi="Georgia"/>
                <w:b/>
                <w:sz w:val="10"/>
                <w:szCs w:val="10"/>
                <w:lang w:bidi="en-US"/>
              </w:rPr>
              <w:t>Calf LCL and MCL; v=60%/min (</w:t>
            </w:r>
            <w:proofErr w:type="spellStart"/>
            <w:r w:rsidRPr="00BC4802">
              <w:rPr>
                <w:rFonts w:ascii="Georgia" w:eastAsia="Georgia" w:hAnsi="Georgia"/>
                <w:b/>
                <w:sz w:val="10"/>
                <w:szCs w:val="10"/>
                <w:lang w:bidi="en-US"/>
              </w:rPr>
              <w:t>Eleswarapu</w:t>
            </w:r>
            <w:proofErr w:type="spellEnd"/>
            <w:r w:rsidRPr="00BC4802">
              <w:rPr>
                <w:rFonts w:ascii="Georgia" w:eastAsia="Georgia" w:hAnsi="Georgia"/>
                <w:b/>
                <w:sz w:val="10"/>
                <w:szCs w:val="10"/>
                <w:lang w:bidi="en-US"/>
              </w:rPr>
              <w:t xml:space="preserve"> et al. (2011))</w:t>
            </w:r>
          </w:p>
        </w:tc>
        <w:tc>
          <w:tcPr>
            <w:tcW w:w="2407" w:type="dxa"/>
          </w:tcPr>
          <w:p w14:paraId="64E5157B" w14:textId="77777777" w:rsidR="003C1895" w:rsidRPr="00BC4802" w:rsidRDefault="003C1895" w:rsidP="003C189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Equine SL; v=4800 %/min (Smith (2006))</w:t>
            </w:r>
          </w:p>
          <w:p w14:paraId="6BCF24C5" w14:textId="4375EF84" w:rsidR="009957E4" w:rsidRPr="00BC4802" w:rsidRDefault="003C1895" w:rsidP="003C1895">
            <w:pPr>
              <w:widowControl w:val="0"/>
              <w:autoSpaceDE w:val="0"/>
              <w:autoSpaceDN w:val="0"/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Goat ACL; v=6000%/min (Jackson et al. (1991))</w:t>
            </w:r>
          </w:p>
        </w:tc>
      </w:tr>
      <w:tr w:rsidR="003469D5" w:rsidRPr="00BC4802" w14:paraId="7A3917B9" w14:textId="77777777" w:rsidTr="3710ACDE">
        <w:trPr>
          <w:trHeight w:val="300"/>
        </w:trPr>
        <w:tc>
          <w:tcPr>
            <w:tcW w:w="2262" w:type="dxa"/>
          </w:tcPr>
          <w:p w14:paraId="33846683" w14:textId="20D581F0" w:rsidR="003469D5" w:rsidRPr="00BC4802" w:rsidRDefault="3CD23EAA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gramStart"/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ACL;</w:t>
            </w:r>
            <w:proofErr w:type="gramEnd"/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 xml:space="preserve"> v=600</w:t>
            </w:r>
            <w:r w:rsidR="00F2191A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0 %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/min (</w:t>
            </w:r>
            <w:proofErr w:type="spellStart"/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Chandrashekar</w:t>
            </w:r>
            <w:proofErr w:type="spellEnd"/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 xml:space="preserve"> et al. </w:t>
            </w:r>
            <w:r w:rsidR="004759D3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2006</w:t>
            </w:r>
            <w:r w:rsidR="00567450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))</w:t>
            </w:r>
          </w:p>
        </w:tc>
        <w:tc>
          <w:tcPr>
            <w:tcW w:w="2694" w:type="dxa"/>
          </w:tcPr>
          <w:p w14:paraId="5FB91D81" w14:textId="77777777" w:rsidR="003C1895" w:rsidRPr="00BC4802" w:rsidRDefault="003C1895" w:rsidP="003C1895">
            <w:pPr>
              <w:widowControl w:val="0"/>
              <w:autoSpaceDE w:val="0"/>
              <w:autoSpaceDN w:val="0"/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Monkey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A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3960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Noyes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and 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Grood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(1976))</w:t>
            </w:r>
          </w:p>
          <w:p w14:paraId="6AA4BEB1" w14:textId="77777777" w:rsidR="009467B3" w:rsidRPr="00BC4802" w:rsidRDefault="003C1895" w:rsidP="003C1895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Sheep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A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300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Mahalingam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(2015))</w:t>
            </w:r>
          </w:p>
          <w:p w14:paraId="795D769E" w14:textId="43055481" w:rsidR="003C1895" w:rsidRPr="00BC4802" w:rsidRDefault="003C1895" w:rsidP="003C1895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Sheep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Antero-medial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A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300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Mallett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and Arruda (2017))</w:t>
            </w:r>
          </w:p>
        </w:tc>
        <w:tc>
          <w:tcPr>
            <w:tcW w:w="2264" w:type="dxa"/>
          </w:tcPr>
          <w:p w14:paraId="119C9319" w14:textId="562BFB05" w:rsidR="00BB0DF3" w:rsidRPr="00BC4802" w:rsidRDefault="003C1895" w:rsidP="001768B8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r w:rsidRPr="00BC4802">
              <w:rPr>
                <w:rFonts w:ascii="Georgia" w:eastAsia="Georgia" w:hAnsi="Georgia"/>
                <w:b/>
                <w:sz w:val="10"/>
                <w:szCs w:val="10"/>
                <w:lang w:bidi="en-US"/>
              </w:rPr>
              <w:t>Calf LCL; v=60%/min (</w:t>
            </w:r>
            <w:proofErr w:type="spellStart"/>
            <w:r w:rsidRPr="00BC4802">
              <w:rPr>
                <w:rFonts w:ascii="Georgia" w:eastAsia="Georgia" w:hAnsi="Georgia"/>
                <w:b/>
                <w:sz w:val="10"/>
                <w:szCs w:val="10"/>
                <w:lang w:bidi="en-US"/>
              </w:rPr>
              <w:t>Eleswarapu</w:t>
            </w:r>
            <w:proofErr w:type="spellEnd"/>
            <w:r w:rsidRPr="00BC4802">
              <w:rPr>
                <w:rFonts w:ascii="Georgia" w:eastAsia="Georgia" w:hAnsi="Georgia"/>
                <w:b/>
                <w:sz w:val="10"/>
                <w:szCs w:val="10"/>
                <w:lang w:bidi="en-US"/>
              </w:rPr>
              <w:t xml:space="preserve"> et al. (2011))</w:t>
            </w:r>
          </w:p>
        </w:tc>
        <w:tc>
          <w:tcPr>
            <w:tcW w:w="2407" w:type="dxa"/>
          </w:tcPr>
          <w:p w14:paraId="3EC3D7C3" w14:textId="212DC2B1" w:rsidR="003469D5" w:rsidRPr="00BC4802" w:rsidRDefault="003C1895" w:rsidP="001768B8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Goat ACL; v=6000%/min (Jackson et al. (1991))</w:t>
            </w:r>
          </w:p>
        </w:tc>
      </w:tr>
      <w:tr w:rsidR="003469D5" w:rsidRPr="00BC4802" w14:paraId="4B6AE520" w14:textId="77777777" w:rsidTr="3710ACDE">
        <w:trPr>
          <w:trHeight w:val="300"/>
        </w:trPr>
        <w:tc>
          <w:tcPr>
            <w:tcW w:w="2262" w:type="dxa"/>
          </w:tcPr>
          <w:p w14:paraId="2D8C3D84" w14:textId="605063FE" w:rsidR="00BC172E" w:rsidRPr="00BC4802" w:rsidRDefault="009D4EE1" w:rsidP="00BC172E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Antero later PCL; v=300</w:t>
            </w:r>
            <w:r w:rsidR="00F2191A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0 %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/min</w:t>
            </w:r>
            <w:r w:rsidR="00BC172E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(</w:t>
            </w:r>
            <w:r w:rsidR="00BC172E"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 xml:space="preserve">Race and Amis </w:t>
            </w:r>
            <w:r w:rsidR="004759D3" w:rsidRPr="00BC4802">
              <w:rPr>
                <w:rFonts w:ascii="Georgia" w:eastAsia="Georgia" w:hAnsi="Georgia"/>
                <w:b/>
                <w:bCs/>
                <w:sz w:val="10"/>
                <w:szCs w:val="10"/>
                <w:lang w:bidi="en-US"/>
              </w:rPr>
              <w:t>(</w:t>
            </w:r>
            <w:r w:rsidR="00BC172E"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1994</w:t>
            </w:r>
            <w:r w:rsidR="00567450"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))</w:t>
            </w:r>
          </w:p>
          <w:p w14:paraId="1F19188E" w14:textId="05EDCF28" w:rsidR="003469D5" w:rsidRPr="00BC4802" w:rsidRDefault="003469D5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</w:p>
        </w:tc>
        <w:tc>
          <w:tcPr>
            <w:tcW w:w="2694" w:type="dxa"/>
          </w:tcPr>
          <w:p w14:paraId="15CC19AB" w14:textId="1279D9CC" w:rsidR="003469D5" w:rsidRPr="00BC4802" w:rsidRDefault="008A39FD" w:rsidP="001768B8">
            <w:pPr>
              <w:jc w:val="center"/>
              <w:rPr>
                <w:rFonts w:ascii="Georgia" w:eastAsia="Georgia" w:hAnsi="Georgia"/>
                <w:b/>
                <w:sz w:val="10"/>
                <w:szCs w:val="10"/>
                <w:lang w:bidi="en-US"/>
              </w:rPr>
            </w:pPr>
            <w:r w:rsidRPr="00BC4802">
              <w:rPr>
                <w:rFonts w:ascii="Georgia" w:eastAsia="Georgia" w:hAnsi="Georgia"/>
                <w:b/>
                <w:sz w:val="10"/>
                <w:szCs w:val="10"/>
                <w:lang w:bidi="en-US"/>
              </w:rPr>
              <w:t xml:space="preserve">Sheep </w:t>
            </w:r>
            <w:r w:rsidR="00FA722E" w:rsidRPr="00BC4802">
              <w:rPr>
                <w:rFonts w:ascii="Georgia" w:eastAsia="Georgia" w:hAnsi="Georgia"/>
                <w:b/>
                <w:sz w:val="10"/>
                <w:szCs w:val="10"/>
                <w:lang w:bidi="en-US"/>
              </w:rPr>
              <w:t>Antero-medial ACL; v=30</w:t>
            </w:r>
            <w:r w:rsidR="00F2191A" w:rsidRPr="00BC4802">
              <w:rPr>
                <w:rFonts w:ascii="Georgia" w:eastAsia="Georgia" w:hAnsi="Georgia"/>
                <w:b/>
                <w:sz w:val="10"/>
                <w:szCs w:val="10"/>
                <w:lang w:bidi="en-US"/>
              </w:rPr>
              <w:t>0 %</w:t>
            </w:r>
            <w:r w:rsidR="00FA722E" w:rsidRPr="00BC4802">
              <w:rPr>
                <w:rFonts w:ascii="Georgia" w:eastAsia="Georgia" w:hAnsi="Georgia"/>
                <w:b/>
                <w:sz w:val="10"/>
                <w:szCs w:val="10"/>
                <w:lang w:bidi="en-US"/>
              </w:rPr>
              <w:t>/min</w:t>
            </w:r>
            <w:r w:rsidR="008D6A21" w:rsidRPr="00BC4802">
              <w:rPr>
                <w:rFonts w:ascii="Georgia" w:eastAsia="Georgia" w:hAnsi="Georgia"/>
                <w:b/>
                <w:sz w:val="10"/>
                <w:szCs w:val="10"/>
                <w:lang w:bidi="en-US"/>
              </w:rPr>
              <w:t xml:space="preserve"> (Mallett and Arruda </w:t>
            </w:r>
            <w:r w:rsidR="00567450" w:rsidRPr="00BC4802">
              <w:rPr>
                <w:rFonts w:ascii="Georgia" w:eastAsia="Georgia" w:hAnsi="Georgia"/>
                <w:b/>
                <w:sz w:val="10"/>
                <w:szCs w:val="10"/>
                <w:lang w:bidi="en-US"/>
              </w:rPr>
              <w:t>(</w:t>
            </w:r>
            <w:r w:rsidR="008D6A21" w:rsidRPr="00BC4802">
              <w:rPr>
                <w:rFonts w:ascii="Georgia" w:eastAsia="Georgia" w:hAnsi="Georgia"/>
                <w:b/>
                <w:sz w:val="10"/>
                <w:szCs w:val="10"/>
                <w:lang w:bidi="en-US"/>
              </w:rPr>
              <w:t>2017</w:t>
            </w:r>
            <w:r w:rsidR="00567450" w:rsidRPr="00BC4802">
              <w:rPr>
                <w:rFonts w:ascii="Georgia" w:eastAsia="Georgia" w:hAnsi="Georgia"/>
                <w:b/>
                <w:sz w:val="10"/>
                <w:szCs w:val="10"/>
                <w:lang w:bidi="en-US"/>
              </w:rPr>
              <w:t>))</w:t>
            </w:r>
          </w:p>
          <w:p w14:paraId="78E9EC9B" w14:textId="77777777" w:rsidR="00A80F4E" w:rsidRPr="00BC4802" w:rsidRDefault="00C71DA7" w:rsidP="001768B8">
            <w:pPr>
              <w:jc w:val="center"/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>Swine</w:t>
            </w:r>
            <w:proofErr w:type="spellEnd"/>
            <w:r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="00A16FC3"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>LCL;</w:t>
            </w:r>
            <w:proofErr w:type="gramEnd"/>
            <w:r w:rsidR="00A16FC3"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 xml:space="preserve"> v=6</w:t>
            </w:r>
            <w:r w:rsidR="00F2191A"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>0 %</w:t>
            </w:r>
            <w:r w:rsidR="00A16FC3"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 xml:space="preserve">/min </w:t>
            </w:r>
            <w:r w:rsidR="00B34C9B"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 xml:space="preserve">(Bonner et al. </w:t>
            </w:r>
            <w:r w:rsidR="00567450"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>(</w:t>
            </w:r>
            <w:r w:rsidR="00B34C9B"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>2015</w:t>
            </w:r>
            <w:r w:rsidR="00567450"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>))</w:t>
            </w:r>
          </w:p>
          <w:p w14:paraId="389CD27C" w14:textId="77777777" w:rsidR="004A2648" w:rsidRPr="00BC4802" w:rsidRDefault="004A2648" w:rsidP="001768B8">
            <w:pPr>
              <w:jc w:val="center"/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>Goat</w:t>
            </w:r>
            <w:proofErr w:type="spellEnd"/>
            <w:r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>ACL;</w:t>
            </w:r>
            <w:proofErr w:type="gramEnd"/>
            <w:r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 xml:space="preserve"> v=4800%/min (</w:t>
            </w:r>
            <w:proofErr w:type="spellStart"/>
            <w:r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>Ng</w:t>
            </w:r>
            <w:proofErr w:type="spellEnd"/>
            <w:r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 xml:space="preserve"> et al. (1995))</w:t>
            </w:r>
          </w:p>
          <w:p w14:paraId="5032EFCE" w14:textId="77777777" w:rsidR="004A2648" w:rsidRPr="00BC4802" w:rsidRDefault="004A2648" w:rsidP="001768B8">
            <w:pPr>
              <w:jc w:val="center"/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>Goat</w:t>
            </w:r>
            <w:proofErr w:type="spellEnd"/>
            <w:r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>ACL;</w:t>
            </w:r>
            <w:proofErr w:type="gramEnd"/>
            <w:r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 xml:space="preserve"> v=6000%/min (Jackson et al. (1993))</w:t>
            </w:r>
          </w:p>
          <w:p w14:paraId="6C565E54" w14:textId="77777777" w:rsidR="004A2648" w:rsidRPr="00BC4802" w:rsidRDefault="004A2648" w:rsidP="001768B8">
            <w:pPr>
              <w:jc w:val="center"/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</w:pPr>
            <w:r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>Monkey (</w:t>
            </w:r>
            <w:proofErr w:type="spellStart"/>
            <w:r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>Noyes</w:t>
            </w:r>
            <w:proofErr w:type="spellEnd"/>
            <w:r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 xml:space="preserve"> and </w:t>
            </w:r>
            <w:proofErr w:type="spellStart"/>
            <w:r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>Grood</w:t>
            </w:r>
            <w:proofErr w:type="spellEnd"/>
            <w:r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 xml:space="preserve"> (1976))</w:t>
            </w:r>
          </w:p>
          <w:p w14:paraId="798DAF06" w14:textId="77777777" w:rsidR="004A2648" w:rsidRPr="00BC4802" w:rsidRDefault="004A2648" w:rsidP="001768B8">
            <w:pPr>
              <w:jc w:val="center"/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</w:pPr>
            <w:r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>Dog AMCL-</w:t>
            </w:r>
            <w:proofErr w:type="gramStart"/>
            <w:r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>V;</w:t>
            </w:r>
            <w:proofErr w:type="gramEnd"/>
            <w:r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 xml:space="preserve"> v=30%/min (Woo et al. (1990b))</w:t>
            </w:r>
          </w:p>
          <w:p w14:paraId="4B807C61" w14:textId="77777777" w:rsidR="004A2648" w:rsidRPr="00BC4802" w:rsidRDefault="004A2648" w:rsidP="004A2648">
            <w:pPr>
              <w:widowControl w:val="0"/>
              <w:autoSpaceDE w:val="0"/>
              <w:autoSpaceDN w:val="0"/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Monkey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A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3960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Noyes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and 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Grood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(1976))</w:t>
            </w:r>
          </w:p>
          <w:p w14:paraId="1B30712E" w14:textId="77777777" w:rsidR="004A2648" w:rsidRPr="00BC4802" w:rsidRDefault="004A2648" w:rsidP="004A2648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Sheep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A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300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Mahalingam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(2015))</w:t>
            </w:r>
          </w:p>
          <w:p w14:paraId="20CFCE7D" w14:textId="6CC5C118" w:rsidR="004A2648" w:rsidRPr="00BC4802" w:rsidRDefault="004A2648" w:rsidP="001768B8">
            <w:pPr>
              <w:jc w:val="center"/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</w:pPr>
          </w:p>
        </w:tc>
        <w:tc>
          <w:tcPr>
            <w:tcW w:w="2264" w:type="dxa"/>
          </w:tcPr>
          <w:p w14:paraId="0C2E31C0" w14:textId="7B993ECE" w:rsidR="003469D5" w:rsidRPr="00BC4802" w:rsidRDefault="00812B5A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>Swine</w:t>
            </w:r>
            <w:proofErr w:type="spellEnd"/>
            <w:r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>LCL;</w:t>
            </w:r>
            <w:proofErr w:type="gramEnd"/>
            <w:r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 xml:space="preserve"> v=6</w:t>
            </w:r>
            <w:r w:rsidR="00F2191A"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>0 %</w:t>
            </w:r>
            <w:r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 xml:space="preserve">/min (Bonner et al. </w:t>
            </w:r>
            <w:r w:rsidR="00992B2F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5</w:t>
            </w:r>
            <w:r w:rsidR="00567450"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))</w:t>
            </w:r>
          </w:p>
          <w:p w14:paraId="5F314F26" w14:textId="4499F303" w:rsidR="003469D5" w:rsidRPr="00BC4802" w:rsidRDefault="00D17F2B" w:rsidP="001768B8">
            <w:pPr>
              <w:jc w:val="center"/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Swine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L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60</w:t>
            </w:r>
            <w:r w:rsidR="00F2191A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0 %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/min (Bonner et al. </w:t>
            </w:r>
            <w:r w:rsidR="00992B2F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>2015</w:t>
            </w:r>
            <w:r w:rsidR="00567450"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>))</w:t>
            </w:r>
          </w:p>
        </w:tc>
        <w:tc>
          <w:tcPr>
            <w:tcW w:w="2407" w:type="dxa"/>
          </w:tcPr>
          <w:p w14:paraId="4A33385B" w14:textId="3A135F67" w:rsidR="004A2648" w:rsidRPr="00BC4802" w:rsidRDefault="004A2648" w:rsidP="001768B8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Equine SL, v=60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Riemersma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and 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Schamhardt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(1985))</w:t>
            </w:r>
          </w:p>
          <w:p w14:paraId="70B168F2" w14:textId="0C6CEFAB" w:rsidR="003469D5" w:rsidRPr="00BC4802" w:rsidRDefault="00DB379F" w:rsidP="001768B8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Equine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S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4800 %/min</w:t>
            </w:r>
            <w:r w:rsidR="00BC4F2C"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(Smith </w:t>
            </w:r>
            <w:r w:rsidR="00992B2F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="00BC4F2C"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06</w:t>
            </w:r>
            <w:r w:rsidR="00567450"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))</w:t>
            </w:r>
          </w:p>
          <w:p w14:paraId="334CF4E7" w14:textId="2893AAD1" w:rsidR="00BC4F2C" w:rsidRPr="00BC4802" w:rsidRDefault="000047DC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Swine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L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6</w:t>
            </w:r>
            <w:r w:rsidR="00F2191A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0 %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/min</w:t>
            </w:r>
            <w:r w:rsidR="00292544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(Bonner et al. </w:t>
            </w:r>
            <w:r w:rsidR="00992B2F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="00292544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2015</w:t>
            </w:r>
            <w:r w:rsidR="00567450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))</w:t>
            </w:r>
          </w:p>
          <w:p w14:paraId="17C64BBB" w14:textId="143FBFD2" w:rsidR="004A2648" w:rsidRPr="00BC4802" w:rsidRDefault="004A2648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Swine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L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600 %/min (Bonner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2015))</w:t>
            </w:r>
          </w:p>
          <w:p w14:paraId="6CAEA71D" w14:textId="702158A5" w:rsidR="004A2648" w:rsidRPr="00BC4802" w:rsidRDefault="004A2648" w:rsidP="004A264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Swine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L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5640 %/min (Bonner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2015))</w:t>
            </w:r>
          </w:p>
          <w:p w14:paraId="11EEACEE" w14:textId="77777777" w:rsidR="004A2648" w:rsidRPr="00BC4802" w:rsidRDefault="004A2648" w:rsidP="004A2648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Equine </w:t>
            </w:r>
            <w:proofErr w:type="spellStart"/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AccL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-180 %/min (Becker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1994))</w:t>
            </w:r>
          </w:p>
          <w:p w14:paraId="01B6586C" w14:textId="300D8687" w:rsidR="004A2648" w:rsidRPr="00BC4802" w:rsidRDefault="004A2648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</w:p>
        </w:tc>
      </w:tr>
      <w:tr w:rsidR="003469D5" w:rsidRPr="00BC4802" w14:paraId="49A499BE" w14:textId="77777777" w:rsidTr="3710ACDE">
        <w:trPr>
          <w:trHeight w:val="300"/>
        </w:trPr>
        <w:tc>
          <w:tcPr>
            <w:tcW w:w="2262" w:type="dxa"/>
          </w:tcPr>
          <w:p w14:paraId="38FF11AB" w14:textId="0718E4B6" w:rsidR="00FA108F" w:rsidRPr="00BC4802" w:rsidRDefault="003573D2" w:rsidP="00FA108F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 xml:space="preserve">Postero 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medial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 xml:space="preserve"> PCL; v=300</w:t>
            </w:r>
            <w:r w:rsidR="00F2191A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0 %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/min</w:t>
            </w:r>
            <w:r w:rsidR="009A3059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 xml:space="preserve"> </w:t>
            </w:r>
            <w:r w:rsidR="00FA108F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 xml:space="preserve">(Race and </w:t>
            </w:r>
            <w:proofErr w:type="spellStart"/>
            <w:r w:rsidR="00FA108F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Amis</w:t>
            </w:r>
            <w:proofErr w:type="spellEnd"/>
            <w:r w:rsidR="00FA108F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 xml:space="preserve"> </w:t>
            </w:r>
            <w:r w:rsidR="004759D3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="00FA108F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1994</w:t>
            </w:r>
            <w:r w:rsidR="00567450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))</w:t>
            </w:r>
          </w:p>
          <w:p w14:paraId="5EE4D7D0" w14:textId="2C119A45" w:rsidR="003469D5" w:rsidRPr="00BC4802" w:rsidRDefault="003469D5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</w:p>
        </w:tc>
        <w:tc>
          <w:tcPr>
            <w:tcW w:w="2694" w:type="dxa"/>
          </w:tcPr>
          <w:p w14:paraId="06717216" w14:textId="77777777" w:rsidR="00BB55A6" w:rsidRPr="00BC4802" w:rsidRDefault="00BB55A6" w:rsidP="00BB55A6">
            <w:pPr>
              <w:jc w:val="center"/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</w:pPr>
            <w:r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>Dog AMCL-</w:t>
            </w:r>
            <w:proofErr w:type="gramStart"/>
            <w:r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>V;</w:t>
            </w:r>
            <w:proofErr w:type="gramEnd"/>
            <w:r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 xml:space="preserve"> v=30%/min (Woo et al. (1990b))</w:t>
            </w:r>
          </w:p>
          <w:p w14:paraId="49326C04" w14:textId="77777777" w:rsidR="00BB55A6" w:rsidRPr="00BC4802" w:rsidRDefault="00BB55A6" w:rsidP="00BB55A6">
            <w:pPr>
              <w:widowControl w:val="0"/>
              <w:autoSpaceDE w:val="0"/>
              <w:autoSpaceDN w:val="0"/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Monkey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A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3960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Noyes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and 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Grood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(1976))</w:t>
            </w:r>
          </w:p>
          <w:p w14:paraId="2E66ADDF" w14:textId="77777777" w:rsidR="00BB55A6" w:rsidRPr="00BC4802" w:rsidRDefault="00BB55A6" w:rsidP="00BB55A6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Sheep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A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300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Mahalingam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(2015))</w:t>
            </w:r>
          </w:p>
          <w:p w14:paraId="2499B1D7" w14:textId="77777777" w:rsidR="00BB55A6" w:rsidRPr="00BC4802" w:rsidRDefault="00BB55A6" w:rsidP="00BB55A6">
            <w:pPr>
              <w:jc w:val="center"/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>Swine</w:t>
            </w:r>
            <w:proofErr w:type="spellEnd"/>
            <w:r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>LCL;</w:t>
            </w:r>
            <w:proofErr w:type="gramEnd"/>
            <w:r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 xml:space="preserve"> v=60 %/min (Bonner et al. (2015))</w:t>
            </w:r>
          </w:p>
          <w:p w14:paraId="0C383995" w14:textId="21877E6F" w:rsidR="003469D5" w:rsidRPr="00BC4802" w:rsidRDefault="00212264" w:rsidP="00212264">
            <w:pPr>
              <w:widowControl w:val="0"/>
              <w:autoSpaceDE w:val="0"/>
              <w:autoSpaceDN w:val="0"/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Sheep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Antero-medial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A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300%/min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Mallett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and Arruda (2017))</w:t>
            </w:r>
          </w:p>
        </w:tc>
        <w:tc>
          <w:tcPr>
            <w:tcW w:w="2264" w:type="dxa"/>
          </w:tcPr>
          <w:p w14:paraId="1B4A8F43" w14:textId="77777777" w:rsidR="004A2648" w:rsidRPr="00BC4802" w:rsidRDefault="004A2648" w:rsidP="004A264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>Swine</w:t>
            </w:r>
            <w:proofErr w:type="spellEnd"/>
            <w:r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>LCL;</w:t>
            </w:r>
            <w:proofErr w:type="gramEnd"/>
            <w:r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 xml:space="preserve"> v=60 %/min (Bonner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5))</w:t>
            </w:r>
          </w:p>
          <w:p w14:paraId="6405B5A2" w14:textId="55B3D3B6" w:rsidR="003469D5" w:rsidRPr="00BC4802" w:rsidRDefault="00BB55A6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  <w:r w:rsidRPr="00BC4802">
              <w:rPr>
                <w:rFonts w:ascii="Georgia" w:eastAsia="Georgia" w:hAnsi="Georgia"/>
                <w:b/>
                <w:sz w:val="10"/>
                <w:szCs w:val="10"/>
                <w:lang w:bidi="en-US"/>
              </w:rPr>
              <w:t>Calf LCL and MCL; v=60%/min (</w:t>
            </w:r>
            <w:proofErr w:type="spellStart"/>
            <w:r w:rsidRPr="00BC4802">
              <w:rPr>
                <w:rFonts w:ascii="Georgia" w:eastAsia="Georgia" w:hAnsi="Georgia"/>
                <w:b/>
                <w:sz w:val="10"/>
                <w:szCs w:val="10"/>
                <w:lang w:bidi="en-US"/>
              </w:rPr>
              <w:t>Eleswarapu</w:t>
            </w:r>
            <w:proofErr w:type="spellEnd"/>
            <w:r w:rsidRPr="00BC4802">
              <w:rPr>
                <w:rFonts w:ascii="Georgia" w:eastAsia="Georgia" w:hAnsi="Georgia"/>
                <w:b/>
                <w:sz w:val="10"/>
                <w:szCs w:val="10"/>
                <w:lang w:bidi="en-US"/>
              </w:rPr>
              <w:t xml:space="preserve"> et al. (2011))</w:t>
            </w:r>
          </w:p>
        </w:tc>
        <w:tc>
          <w:tcPr>
            <w:tcW w:w="2407" w:type="dxa"/>
          </w:tcPr>
          <w:p w14:paraId="2EBB24B0" w14:textId="77777777" w:rsidR="00295616" w:rsidRPr="00BC4802" w:rsidRDefault="000D2E77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Equine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S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4800 %/min (Smith</w:t>
            </w:r>
            <w:r w:rsidR="00992B2F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2006</w:t>
            </w:r>
            <w:r w:rsidR="00567450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))</w:t>
            </w:r>
          </w:p>
          <w:p w14:paraId="5C7B3D5E" w14:textId="77777777" w:rsidR="004A2648" w:rsidRPr="00BC4802" w:rsidRDefault="004A2648" w:rsidP="004A264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Swine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L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60 %/min (Bonner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2015))</w:t>
            </w:r>
          </w:p>
          <w:p w14:paraId="7EEE1949" w14:textId="77777777" w:rsidR="004A2648" w:rsidRPr="00BC4802" w:rsidRDefault="004A2648" w:rsidP="004A264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Swine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L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600 %/min (Bonner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2015))</w:t>
            </w:r>
          </w:p>
          <w:p w14:paraId="0F4CF311" w14:textId="77777777" w:rsidR="004A2648" w:rsidRPr="00BC4802" w:rsidRDefault="004A2648" w:rsidP="004A264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Swine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L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5640 %/min (Bonner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2015))</w:t>
            </w:r>
          </w:p>
          <w:p w14:paraId="16159C3C" w14:textId="77777777" w:rsidR="004A2648" w:rsidRPr="00BC4802" w:rsidRDefault="004A2648" w:rsidP="004A2648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Equine </w:t>
            </w:r>
            <w:proofErr w:type="spellStart"/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AccL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-180 %/min (Becker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1994))</w:t>
            </w:r>
          </w:p>
          <w:p w14:paraId="4A160402" w14:textId="541E6FFD" w:rsidR="004A2648" w:rsidRPr="00BC4802" w:rsidRDefault="004A2648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</w:p>
        </w:tc>
      </w:tr>
      <w:tr w:rsidR="003469D5" w:rsidRPr="00BC4802" w14:paraId="2F6AA946" w14:textId="77777777" w:rsidTr="3710ACDE">
        <w:trPr>
          <w:trHeight w:val="300"/>
        </w:trPr>
        <w:tc>
          <w:tcPr>
            <w:tcW w:w="2262" w:type="dxa"/>
          </w:tcPr>
          <w:p w14:paraId="13E1CD13" w14:textId="610AE0FF" w:rsidR="009F5245" w:rsidRPr="00BC4802" w:rsidRDefault="00F3132D" w:rsidP="009F524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F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600</w:t>
            </w:r>
            <w:r w:rsidR="00F2191A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0 %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/min</w:t>
            </w:r>
            <w:r w:rsidR="009A3059"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r w:rsidR="009F5245"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(</w:t>
            </w:r>
            <w:proofErr w:type="spellStart"/>
            <w:r w:rsidR="009F5245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LaPrade</w:t>
            </w:r>
            <w:proofErr w:type="spellEnd"/>
            <w:r w:rsidR="009F5245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et al. </w:t>
            </w:r>
            <w:r w:rsidR="004759D3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="009F5245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2005</w:t>
            </w:r>
            <w:r w:rsidR="00567450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))</w:t>
            </w:r>
          </w:p>
          <w:p w14:paraId="4AAADFC5" w14:textId="0A24D23C" w:rsidR="003469D5" w:rsidRPr="00BC4802" w:rsidRDefault="003469D5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</w:p>
        </w:tc>
        <w:tc>
          <w:tcPr>
            <w:tcW w:w="2694" w:type="dxa"/>
          </w:tcPr>
          <w:p w14:paraId="2C13B7CC" w14:textId="77777777" w:rsidR="00E96AE5" w:rsidRPr="00BC4802" w:rsidRDefault="00212264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Dog 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AMCL-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V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30%/min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(Woo et al. (1990b))</w:t>
            </w:r>
          </w:p>
          <w:p w14:paraId="7285AFB4" w14:textId="77777777" w:rsidR="00212264" w:rsidRPr="00BC4802" w:rsidRDefault="00212264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Monkey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A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3960%/min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Noyes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and 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Grood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(1976))</w:t>
            </w:r>
          </w:p>
          <w:p w14:paraId="5744BF64" w14:textId="77777777" w:rsidR="00212264" w:rsidRPr="00BC4802" w:rsidRDefault="00212264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Goat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A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6000%/min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(Jackson et al. (1993))</w:t>
            </w:r>
          </w:p>
          <w:p w14:paraId="1E4A60F9" w14:textId="77777777" w:rsidR="00212264" w:rsidRPr="00BC4802" w:rsidRDefault="00212264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Sheep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A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300%/min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Mahalingam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et al. (2015))</w:t>
            </w:r>
          </w:p>
          <w:p w14:paraId="47DDD15E" w14:textId="77777777" w:rsidR="00212264" w:rsidRPr="00BC4802" w:rsidRDefault="00212264" w:rsidP="001768B8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Sheep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Antero-medial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A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300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Mallett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and Arruda (2017))</w:t>
            </w:r>
          </w:p>
          <w:p w14:paraId="185768ED" w14:textId="23B5E621" w:rsidR="00212264" w:rsidRPr="00BC4802" w:rsidRDefault="00212264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>Swine</w:t>
            </w:r>
            <w:proofErr w:type="spellEnd"/>
            <w:r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>LCL;</w:t>
            </w:r>
            <w:proofErr w:type="gramEnd"/>
            <w:r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 xml:space="preserve"> v=60 %/min and V=600%/min (Bonner et al. (2015))</w:t>
            </w:r>
          </w:p>
        </w:tc>
        <w:tc>
          <w:tcPr>
            <w:tcW w:w="2264" w:type="dxa"/>
          </w:tcPr>
          <w:p w14:paraId="02EA382C" w14:textId="77777777" w:rsidR="00212264" w:rsidRPr="00BC4802" w:rsidRDefault="00212264" w:rsidP="00212264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>Swine</w:t>
            </w:r>
            <w:proofErr w:type="spellEnd"/>
            <w:r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>LCL;</w:t>
            </w:r>
            <w:proofErr w:type="gramEnd"/>
            <w:r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 xml:space="preserve"> v=60 %/min (Bonner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5))</w:t>
            </w:r>
          </w:p>
          <w:p w14:paraId="6C611633" w14:textId="6E79A628" w:rsidR="003469D5" w:rsidRPr="00BC4802" w:rsidRDefault="00212264" w:rsidP="00212264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r w:rsidRPr="00BC4802">
              <w:rPr>
                <w:rFonts w:ascii="Georgia" w:eastAsia="Georgia" w:hAnsi="Georgia"/>
                <w:b/>
                <w:sz w:val="10"/>
                <w:szCs w:val="10"/>
                <w:lang w:bidi="en-US"/>
              </w:rPr>
              <w:t>Calf LCL and MCL; v=60%/min (</w:t>
            </w:r>
            <w:proofErr w:type="spellStart"/>
            <w:r w:rsidRPr="00BC4802">
              <w:rPr>
                <w:rFonts w:ascii="Georgia" w:eastAsia="Georgia" w:hAnsi="Georgia"/>
                <w:b/>
                <w:sz w:val="10"/>
                <w:szCs w:val="10"/>
                <w:lang w:bidi="en-US"/>
              </w:rPr>
              <w:t>Eleswarapu</w:t>
            </w:r>
            <w:proofErr w:type="spellEnd"/>
            <w:r w:rsidRPr="00BC4802">
              <w:rPr>
                <w:rFonts w:ascii="Georgia" w:eastAsia="Georgia" w:hAnsi="Georgia"/>
                <w:b/>
                <w:sz w:val="10"/>
                <w:szCs w:val="10"/>
                <w:lang w:bidi="en-US"/>
              </w:rPr>
              <w:t xml:space="preserve"> et al. (2011))</w:t>
            </w:r>
          </w:p>
        </w:tc>
        <w:tc>
          <w:tcPr>
            <w:tcW w:w="2407" w:type="dxa"/>
          </w:tcPr>
          <w:p w14:paraId="639D9504" w14:textId="4436FB84" w:rsidR="00F65BD8" w:rsidRPr="00BC4802" w:rsidRDefault="00D47F84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na</w:t>
            </w:r>
            <w:proofErr w:type="gramEnd"/>
          </w:p>
        </w:tc>
      </w:tr>
      <w:tr w:rsidR="00806DF3" w:rsidRPr="00BC4802" w14:paraId="2CE226F9" w14:textId="77777777" w:rsidTr="3710ACDE">
        <w:trPr>
          <w:trHeight w:val="300"/>
        </w:trPr>
        <w:tc>
          <w:tcPr>
            <w:tcW w:w="2262" w:type="dxa"/>
          </w:tcPr>
          <w:p w14:paraId="4C996426" w14:textId="29AD738E" w:rsidR="009567FC" w:rsidRPr="00BC4802" w:rsidRDefault="003A16DF" w:rsidP="009567FC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en-US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en-US" w:bidi="en-US"/>
              </w:rPr>
              <w:t>MCL; v=6</w:t>
            </w:r>
            <w:r w:rsidR="00F2191A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en-US" w:bidi="en-US"/>
              </w:rPr>
              <w:t>0 %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en-US" w:bidi="en-US"/>
              </w:rPr>
              <w:t>/min</w:t>
            </w:r>
            <w:r w:rsidR="00B3177C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en-US" w:bidi="en-US"/>
              </w:rPr>
              <w:t xml:space="preserve"> (longitudinal)</w:t>
            </w:r>
            <w:r w:rsidR="009A3059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en-US" w:bidi="en-US"/>
              </w:rPr>
              <w:t xml:space="preserve"> </w:t>
            </w:r>
            <w:r w:rsidR="009567FC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en-US" w:bidi="en-US"/>
              </w:rPr>
              <w:t>(</w:t>
            </w:r>
            <w:proofErr w:type="spellStart"/>
            <w:r w:rsidR="009567FC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en-US" w:bidi="en-US"/>
              </w:rPr>
              <w:t>Quapp</w:t>
            </w:r>
            <w:proofErr w:type="spellEnd"/>
            <w:r w:rsidR="009567FC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en-US" w:bidi="en-US"/>
              </w:rPr>
              <w:t xml:space="preserve"> and Weiss </w:t>
            </w:r>
            <w:r w:rsidR="004759D3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="009567FC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en-US" w:bidi="en-US"/>
              </w:rPr>
              <w:t>1997</w:t>
            </w:r>
            <w:r w:rsidR="00567450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en-US" w:bidi="en-US"/>
              </w:rPr>
              <w:t>))</w:t>
            </w:r>
          </w:p>
          <w:p w14:paraId="73856A7F" w14:textId="622BCDB7" w:rsidR="00806DF3" w:rsidRPr="00BC4802" w:rsidRDefault="00806DF3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en-US" w:bidi="en-US"/>
              </w:rPr>
            </w:pPr>
          </w:p>
        </w:tc>
        <w:tc>
          <w:tcPr>
            <w:tcW w:w="2694" w:type="dxa"/>
          </w:tcPr>
          <w:p w14:paraId="12F00CBC" w14:textId="1705F17A" w:rsidR="0014150A" w:rsidRPr="00BC4802" w:rsidRDefault="002E5128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  <w:t xml:space="preserve">Dog </w:t>
            </w:r>
            <w:r w:rsidR="00CA684F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  <w:t>AMCL-V</w:t>
            </w:r>
            <w:r w:rsidR="00B3177C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  <w:t xml:space="preserve"> and MCL</w:t>
            </w:r>
            <w:r w:rsidR="00CA684F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  <w:t>; v=3</w:t>
            </w:r>
            <w:r w:rsidR="00F2191A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  <w:t>0 %</w:t>
            </w:r>
            <w:r w:rsidR="00CA684F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  <w:t>/min</w:t>
            </w:r>
            <w:r w:rsidR="007E60D4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  <w:t xml:space="preserve"> (Woo et al. 1990b</w:t>
            </w:r>
            <w:r w:rsidR="00567450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  <w:t>))</w:t>
            </w:r>
          </w:p>
          <w:p w14:paraId="256EAD51" w14:textId="5A0D898B" w:rsidR="003071B7" w:rsidRPr="00BC4802" w:rsidRDefault="00B85FA9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Goat </w:t>
            </w:r>
            <w:r w:rsidR="003071B7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ACL; v=480</w:t>
            </w:r>
            <w:r w:rsidR="00F2191A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0 %</w:t>
            </w:r>
            <w:r w:rsidR="003071B7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/min </w:t>
            </w:r>
            <w:r w:rsidR="00FD4085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(Ng et al. </w:t>
            </w:r>
            <w:r w:rsidR="00B3177C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(</w:t>
            </w:r>
            <w:r w:rsidR="00FD4085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1995</w:t>
            </w:r>
            <w:r w:rsidR="00567450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))</w:t>
            </w:r>
          </w:p>
          <w:p w14:paraId="4D9BF418" w14:textId="54628A7D" w:rsidR="00FD4085" w:rsidRPr="00BC4802" w:rsidRDefault="00D1032E" w:rsidP="001768B8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</w:pP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 xml:space="preserve">Sheep </w:t>
            </w:r>
            <w:r w:rsidR="00B950CE"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Antero-medial ACL; v=30</w:t>
            </w:r>
            <w:r w:rsidR="00F2191A"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0 %</w:t>
            </w:r>
            <w:r w:rsidR="00B950CE"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 xml:space="preserve">/min </w:t>
            </w:r>
            <w:r w:rsidR="009E35C1"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 xml:space="preserve">(Mallett and Arruda </w:t>
            </w:r>
            <w:r w:rsidR="00B3177C"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(</w:t>
            </w:r>
            <w:r w:rsidR="009E35C1"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2017</w:t>
            </w:r>
            <w:r w:rsidR="00567450"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))</w:t>
            </w:r>
          </w:p>
          <w:p w14:paraId="188948C0" w14:textId="030B2920" w:rsidR="00014040" w:rsidRPr="00BC4802" w:rsidRDefault="00C71DA7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Swine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="00507BA5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LCL;</w:t>
            </w:r>
            <w:proofErr w:type="gramEnd"/>
            <w:r w:rsidR="00507BA5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6</w:t>
            </w:r>
            <w:r w:rsidR="00F2191A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0 %</w:t>
            </w:r>
            <w:r w:rsidR="00507BA5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/min </w:t>
            </w:r>
            <w:r w:rsidR="007E46CE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(Bonner et al. 2015</w:t>
            </w:r>
            <w:r w:rsidR="00567450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))</w:t>
            </w:r>
          </w:p>
          <w:p w14:paraId="42D1D661" w14:textId="77777777" w:rsidR="007E46CE" w:rsidRPr="00BC4802" w:rsidRDefault="00C71DA7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Swine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="00533C84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LCL;</w:t>
            </w:r>
            <w:proofErr w:type="gramEnd"/>
            <w:r w:rsidR="00533C84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60</w:t>
            </w:r>
            <w:r w:rsidR="00F2191A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0 %</w:t>
            </w:r>
            <w:r w:rsidR="00533C84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/min</w:t>
            </w:r>
            <w:r w:rsidR="00626391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(Bonner et al. 2015</w:t>
            </w:r>
            <w:r w:rsidR="00567450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))</w:t>
            </w:r>
          </w:p>
          <w:p w14:paraId="605388C4" w14:textId="3C09987D" w:rsidR="00212264" w:rsidRPr="00BC4802" w:rsidRDefault="00212264" w:rsidP="00212264">
            <w:pPr>
              <w:jc w:val="center"/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</w:pPr>
          </w:p>
        </w:tc>
        <w:tc>
          <w:tcPr>
            <w:tcW w:w="2264" w:type="dxa"/>
          </w:tcPr>
          <w:p w14:paraId="556BA1B4" w14:textId="0A0EF8B2" w:rsidR="00806DF3" w:rsidRPr="00BC4802" w:rsidRDefault="00082A64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Swine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L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6</w:t>
            </w:r>
            <w:r w:rsidR="00F2191A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0 %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/min (Bonner et al. </w:t>
            </w:r>
            <w:r w:rsidR="00992B2F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2015</w:t>
            </w:r>
            <w:r w:rsidR="00567450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))</w:t>
            </w:r>
          </w:p>
          <w:p w14:paraId="7FB2A024" w14:textId="1D2A6DFA" w:rsidR="00806DF3" w:rsidRPr="00BC4802" w:rsidRDefault="00806DF3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</w:p>
        </w:tc>
        <w:tc>
          <w:tcPr>
            <w:tcW w:w="2407" w:type="dxa"/>
          </w:tcPr>
          <w:p w14:paraId="76FDC724" w14:textId="762A01F4" w:rsidR="00E1395A" w:rsidRPr="00BC4802" w:rsidRDefault="00C521A5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Equine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S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4800 %/min (Smith </w:t>
            </w:r>
            <w:r w:rsidR="00992B2F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2006</w:t>
            </w:r>
            <w:r w:rsidR="00567450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))</w:t>
            </w:r>
          </w:p>
          <w:p w14:paraId="3CD07FD7" w14:textId="4E10D0E0" w:rsidR="006B095D" w:rsidRPr="00BC4802" w:rsidRDefault="006B095D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Swine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L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60 %/min (Bonner et al. </w:t>
            </w:r>
            <w:r w:rsidR="00992B2F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2015</w:t>
            </w:r>
            <w:r w:rsidR="00567450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))</w:t>
            </w:r>
          </w:p>
          <w:p w14:paraId="2A83A1EE" w14:textId="77777777" w:rsidR="006B095D" w:rsidRPr="00BC4802" w:rsidRDefault="006B095D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Swine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L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600 %/min (Bonner et al. </w:t>
            </w:r>
            <w:r w:rsidR="00992B2F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2015</w:t>
            </w:r>
            <w:r w:rsidR="00567450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))</w:t>
            </w:r>
          </w:p>
          <w:p w14:paraId="01CD8B0C" w14:textId="77777777" w:rsidR="00B3177C" w:rsidRPr="00BC4802" w:rsidRDefault="00B3177C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Swine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L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5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6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4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0 %/min (Bonner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2015))</w:t>
            </w:r>
          </w:p>
          <w:p w14:paraId="02B67639" w14:textId="772C33D1" w:rsidR="00B3177C" w:rsidRPr="00BC4802" w:rsidRDefault="00B3177C" w:rsidP="00B3177C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Equine </w:t>
            </w:r>
            <w:proofErr w:type="spellStart"/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AccL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-180 %/min (Becker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1994))</w:t>
            </w:r>
          </w:p>
        </w:tc>
      </w:tr>
      <w:tr w:rsidR="00806DF3" w:rsidRPr="00BC4802" w14:paraId="6A40117D" w14:textId="77777777" w:rsidTr="3710ACDE">
        <w:trPr>
          <w:trHeight w:val="300"/>
        </w:trPr>
        <w:tc>
          <w:tcPr>
            <w:tcW w:w="2262" w:type="dxa"/>
          </w:tcPr>
          <w:p w14:paraId="629134FE" w14:textId="1D29E0DB" w:rsidR="00E22744" w:rsidRPr="00BC4802" w:rsidRDefault="00F13E7F" w:rsidP="00E22744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en-US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en-US" w:bidi="en-US"/>
              </w:rPr>
              <w:t>MCL; v=6</w:t>
            </w:r>
            <w:r w:rsidR="00F2191A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en-US" w:bidi="en-US"/>
              </w:rPr>
              <w:t>0 %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en-US" w:bidi="en-US"/>
              </w:rPr>
              <w:t>/min</w:t>
            </w:r>
            <w:r w:rsidR="00B3177C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en-US" w:bidi="en-US"/>
              </w:rPr>
              <w:t xml:space="preserve"> (transverse)</w:t>
            </w:r>
            <w:r w:rsidR="009A3059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en-US" w:bidi="en-US"/>
              </w:rPr>
              <w:t xml:space="preserve"> </w:t>
            </w:r>
            <w:r w:rsidR="00E22744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en-US" w:bidi="en-US"/>
              </w:rPr>
              <w:t>(</w:t>
            </w:r>
            <w:proofErr w:type="spellStart"/>
            <w:r w:rsidR="00E22744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en-US" w:bidi="en-US"/>
              </w:rPr>
              <w:t>Quapp</w:t>
            </w:r>
            <w:proofErr w:type="spellEnd"/>
            <w:r w:rsidR="00E22744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en-US" w:bidi="en-US"/>
              </w:rPr>
              <w:t xml:space="preserve"> and Weiss </w:t>
            </w:r>
            <w:r w:rsidR="004759D3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="00E22744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en-US" w:bidi="en-US"/>
              </w:rPr>
              <w:t>1997</w:t>
            </w:r>
            <w:r w:rsidR="00567450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en-US" w:bidi="en-US"/>
              </w:rPr>
              <w:t>))</w:t>
            </w:r>
          </w:p>
          <w:p w14:paraId="670D5E7F" w14:textId="195F01ED" w:rsidR="00806DF3" w:rsidRPr="00BC4802" w:rsidRDefault="00806DF3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en-US" w:bidi="en-US"/>
              </w:rPr>
            </w:pPr>
          </w:p>
        </w:tc>
        <w:tc>
          <w:tcPr>
            <w:tcW w:w="2694" w:type="dxa"/>
          </w:tcPr>
          <w:p w14:paraId="47639813" w14:textId="78F6AC8E" w:rsidR="0002532D" w:rsidRPr="00BC4802" w:rsidRDefault="00AA3CA2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Calf </w:t>
            </w:r>
            <w:proofErr w:type="spellStart"/>
            <w:r w:rsidR="00966B8F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CauCL</w:t>
            </w:r>
            <w:proofErr w:type="spellEnd"/>
            <w:r w:rsidR="00B3177C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, LCL and </w:t>
            </w:r>
            <w:proofErr w:type="gramStart"/>
            <w:r w:rsidR="00B3177C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MCL</w:t>
            </w:r>
            <w:r w:rsidR="00966B8F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;</w:t>
            </w:r>
            <w:proofErr w:type="gramEnd"/>
            <w:r w:rsidR="00966B8F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6</w:t>
            </w:r>
            <w:r w:rsidR="00F2191A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0 %</w:t>
            </w:r>
            <w:r w:rsidR="00966B8F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/min </w:t>
            </w:r>
            <w:r w:rsidR="00764EBB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(</w:t>
            </w:r>
            <w:proofErr w:type="spellStart"/>
            <w:r w:rsidR="00764EBB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Eleswarapu</w:t>
            </w:r>
            <w:proofErr w:type="spellEnd"/>
            <w:r w:rsidR="00764EBB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et al. </w:t>
            </w:r>
            <w:r w:rsidR="00B3177C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(</w:t>
            </w:r>
            <w:r w:rsidR="00764EBB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2011</w:t>
            </w:r>
            <w:r w:rsidR="00567450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))</w:t>
            </w:r>
          </w:p>
          <w:p w14:paraId="0D1462CA" w14:textId="77777777" w:rsidR="00CE5234" w:rsidRPr="00BC4802" w:rsidRDefault="00B3177C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  <w:t xml:space="preserve">Cow 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  <w:t>PL; v=600 %/min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  <w:t xml:space="preserve"> 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  <w:t>(Oskui et al. (2016))</w:t>
            </w:r>
          </w:p>
          <w:p w14:paraId="58401214" w14:textId="4EAC7F79" w:rsidR="00B3177C" w:rsidRPr="00BC4802" w:rsidRDefault="00B3177C" w:rsidP="00B3177C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  <w:t>Cow PL; v=600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  <w:t>0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  <w:t xml:space="preserve"> %/min (Oskui et al. (2016))</w:t>
            </w:r>
          </w:p>
          <w:p w14:paraId="2D025CBD" w14:textId="6F90A1E4" w:rsidR="00B3177C" w:rsidRPr="00BC4802" w:rsidRDefault="00B3177C" w:rsidP="00B3177C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  <w:t>Cow PL; v=600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  <w:t>00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  <w:t xml:space="preserve"> %/min (Oskui et al. (2016))</w:t>
            </w:r>
          </w:p>
          <w:p w14:paraId="06EF1312" w14:textId="5A47BC6C" w:rsidR="00B3177C" w:rsidRPr="00BC4802" w:rsidRDefault="00B3177C" w:rsidP="001768B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</w:pPr>
          </w:p>
        </w:tc>
        <w:tc>
          <w:tcPr>
            <w:tcW w:w="2264" w:type="dxa"/>
          </w:tcPr>
          <w:p w14:paraId="1CBB405B" w14:textId="4D244BB1" w:rsidR="00806DF3" w:rsidRPr="00BC4802" w:rsidRDefault="00A81EF8" w:rsidP="001768B8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Calf 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CraCL</w:t>
            </w:r>
            <w:proofErr w:type="spellEnd"/>
            <w:r w:rsidR="00261CBF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and </w:t>
            </w:r>
            <w:proofErr w:type="spellStart"/>
            <w:proofErr w:type="gramStart"/>
            <w:r w:rsidR="00261CBF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CauCL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6</w:t>
            </w:r>
            <w:r w:rsidR="00F2191A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0 %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Eleswarapu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et al. </w:t>
            </w:r>
            <w:r w:rsidR="00992B2F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2011</w:t>
            </w:r>
            <w:r w:rsidR="00567450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))</w:t>
            </w:r>
          </w:p>
        </w:tc>
        <w:tc>
          <w:tcPr>
            <w:tcW w:w="2407" w:type="dxa"/>
          </w:tcPr>
          <w:p w14:paraId="6C1C5765" w14:textId="77777777" w:rsidR="00261CBF" w:rsidRPr="00BC4802" w:rsidRDefault="00261CBF" w:rsidP="00261CBF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Equine SL, v=60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Riemersma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and 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Schamhardt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(1985))</w:t>
            </w:r>
          </w:p>
          <w:p w14:paraId="1F5AA4A6" w14:textId="1359BF0D" w:rsidR="00455996" w:rsidRPr="00BC4802" w:rsidRDefault="00D279FE" w:rsidP="001768B8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</w:pP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Equine SL; v=60-180 %/min</w:t>
            </w:r>
            <w:r w:rsidR="008E5127"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 xml:space="preserve"> (Jansen and </w:t>
            </w:r>
            <w:proofErr w:type="spellStart"/>
            <w:r w:rsidR="008E5127"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Savelberg</w:t>
            </w:r>
            <w:proofErr w:type="spellEnd"/>
            <w:r w:rsidR="008E5127"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 xml:space="preserve"> </w:t>
            </w:r>
            <w:r w:rsidR="00992B2F" w:rsidRPr="00BC4802">
              <w:rPr>
                <w:rFonts w:ascii="Georgia" w:eastAsia="Georgia" w:hAnsi="Georgia"/>
                <w:b/>
                <w:bCs/>
                <w:sz w:val="10"/>
                <w:szCs w:val="10"/>
                <w:lang w:bidi="en-US"/>
              </w:rPr>
              <w:t>(</w:t>
            </w:r>
            <w:r w:rsidR="008E5127"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1994</w:t>
            </w:r>
            <w:r w:rsidR="00567450"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))</w:t>
            </w:r>
          </w:p>
          <w:p w14:paraId="778679CF" w14:textId="6C9ED233" w:rsidR="008E5127" w:rsidRPr="00BC4802" w:rsidRDefault="00681D5B" w:rsidP="001768B8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</w:pP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 xml:space="preserve">Equine 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AccL</w:t>
            </w:r>
            <w:proofErr w:type="spellEnd"/>
            <w:r w:rsidR="00261CBF"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 xml:space="preserve"> and DCL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; v=60-180 %/min</w:t>
            </w:r>
            <w:r w:rsidR="009C51B8"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 xml:space="preserve"> (Becker et al. </w:t>
            </w:r>
            <w:r w:rsidR="00992B2F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="009C51B8"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1994</w:t>
            </w:r>
            <w:r w:rsidR="00567450"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))</w:t>
            </w:r>
          </w:p>
          <w:p w14:paraId="51F35147" w14:textId="72B9A44D" w:rsidR="00810529" w:rsidRPr="00BC4802" w:rsidRDefault="00173EC1" w:rsidP="001768B8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</w:pP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 xml:space="preserve">Foal 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AccL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 xml:space="preserve">; v=60-180 %/min </w:t>
            </w:r>
            <w:r w:rsidR="00566B8D"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 xml:space="preserve">(Becker et al. </w:t>
            </w:r>
            <w:r w:rsidR="007E35E4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="00566B8D"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1994</w:t>
            </w:r>
            <w:r w:rsidR="00567450"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))</w:t>
            </w:r>
          </w:p>
          <w:p w14:paraId="6D3C46E1" w14:textId="6E25E2FD" w:rsidR="00127CB7" w:rsidRPr="00BC4802" w:rsidRDefault="00127CB7" w:rsidP="001768B8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Rabbit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M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1116±150</w:t>
            </w:r>
            <w:r w:rsidR="009B15CA"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%/min </w:t>
            </w:r>
            <w:r w:rsidR="00E17711"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(Woo et al. </w:t>
            </w:r>
            <w:r w:rsidR="00992B2F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="00E17711"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1990a</w:t>
            </w:r>
            <w:r w:rsidR="00567450"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))</w:t>
            </w:r>
          </w:p>
          <w:p w14:paraId="28A90D17" w14:textId="24693241" w:rsidR="00AF2CFB" w:rsidRPr="00BC4802" w:rsidRDefault="00F83A07" w:rsidP="001768B8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Rabbit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M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27±4.8%/min</w:t>
            </w:r>
            <w:r w:rsidR="006E26E4"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(Moon et al. </w:t>
            </w:r>
            <w:r w:rsidR="007E35E4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="006E26E4"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06</w:t>
            </w:r>
            <w:r w:rsidR="00567450"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))</w:t>
            </w:r>
          </w:p>
          <w:p w14:paraId="56A099FB" w14:textId="72AD3ED1" w:rsidR="00012D0E" w:rsidRPr="00BC4802" w:rsidRDefault="00012D0E" w:rsidP="001768B8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Swine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L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360</w:t>
            </w:r>
            <w:r w:rsidR="00F2191A"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0 %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/min </w:t>
            </w:r>
            <w:r w:rsidR="00AC1B74"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(Bonner et al. </w:t>
            </w:r>
            <w:r w:rsidR="007E35E4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="00AC1B74"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5</w:t>
            </w:r>
            <w:r w:rsidR="00567450"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))</w:t>
            </w:r>
          </w:p>
        </w:tc>
      </w:tr>
      <w:tr w:rsidR="007E2F55" w:rsidRPr="00BC4802" w14:paraId="215CA676" w14:textId="77777777" w:rsidTr="3710ACDE">
        <w:trPr>
          <w:trHeight w:val="300"/>
        </w:trPr>
        <w:tc>
          <w:tcPr>
            <w:tcW w:w="2262" w:type="dxa"/>
          </w:tcPr>
          <w:p w14:paraId="7E499C9B" w14:textId="167F2417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MPFL; v=18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Criscent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 xml:space="preserve"> et al. </w:t>
            </w:r>
            <w:r w:rsidR="004759D3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2016</w:t>
            </w:r>
            <w:r w:rsidR="00567450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))</w:t>
            </w:r>
            <w:r w:rsidRPr="00BC4802">
              <w:rPr>
                <w:rFonts w:ascii="Times New Roman" w:eastAsia="Georgia" w:hAnsi="Times New Roman" w:cs="Times New Roman"/>
                <w:b/>
                <w:bCs/>
                <w:sz w:val="10"/>
                <w:szCs w:val="10"/>
                <w:lang w:val="it-IT" w:bidi="en-US"/>
              </w:rPr>
              <w:t>​</w:t>
            </w:r>
          </w:p>
          <w:p w14:paraId="3C61412A" w14:textId="7F2D4260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</w:p>
        </w:tc>
        <w:tc>
          <w:tcPr>
            <w:tcW w:w="2694" w:type="dxa"/>
          </w:tcPr>
          <w:p w14:paraId="18900D17" w14:textId="77777777" w:rsidR="00B3177C" w:rsidRPr="00BC4802" w:rsidRDefault="00B3177C" w:rsidP="00B3177C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  <w:t>Dog AMCL-V and MCL; v=30 %/min (Woo et al. 1990b))</w:t>
            </w:r>
          </w:p>
          <w:p w14:paraId="0C1E3ECE" w14:textId="00F2EA78" w:rsidR="00B3177C" w:rsidRPr="00BC4802" w:rsidRDefault="00B3177C" w:rsidP="00B3177C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Monkey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A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3960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Noyes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and 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Grood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(1976))</w:t>
            </w:r>
          </w:p>
          <w:p w14:paraId="78891919" w14:textId="77777777" w:rsidR="00B3177C" w:rsidRPr="00BC4802" w:rsidRDefault="00B3177C" w:rsidP="00B3177C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Sheep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A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300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Mahalingam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et al. (2015))</w:t>
            </w:r>
          </w:p>
          <w:p w14:paraId="02199C52" w14:textId="6E06FD25" w:rsidR="00B3177C" w:rsidRPr="00BC4802" w:rsidRDefault="00B3177C" w:rsidP="00B3177C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Sheep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Antero-medial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A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300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Mallett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and Arruda (2017))</w:t>
            </w:r>
          </w:p>
          <w:p w14:paraId="7A0DBF3F" w14:textId="0AA1EC4D" w:rsidR="007E2F55" w:rsidRPr="00BC4802" w:rsidRDefault="00B3177C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>Swine</w:t>
            </w:r>
            <w:proofErr w:type="spellEnd"/>
            <w:r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>LCL;</w:t>
            </w:r>
            <w:proofErr w:type="gramEnd"/>
            <w:r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 xml:space="preserve"> v=60 %/min and V=600%/min (Bonner et al. (2015))</w:t>
            </w:r>
          </w:p>
        </w:tc>
        <w:tc>
          <w:tcPr>
            <w:tcW w:w="2264" w:type="dxa"/>
          </w:tcPr>
          <w:p w14:paraId="0BEBF331" w14:textId="77777777" w:rsidR="00261CBF" w:rsidRPr="00BC4802" w:rsidRDefault="00261CBF" w:rsidP="00261CBF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Calf 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CauCL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, LCL and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M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6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Eleswarapu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et al. (2011))</w:t>
            </w:r>
          </w:p>
          <w:p w14:paraId="7C6ECFAA" w14:textId="4E72246B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</w:p>
        </w:tc>
        <w:tc>
          <w:tcPr>
            <w:tcW w:w="2407" w:type="dxa"/>
          </w:tcPr>
          <w:p w14:paraId="0A2531C2" w14:textId="77777777" w:rsidR="00261CBF" w:rsidRPr="00BC4802" w:rsidRDefault="00261CBF" w:rsidP="00261CBF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Equine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S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4800 %/min (Smith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2006))</w:t>
            </w:r>
          </w:p>
          <w:p w14:paraId="4FF2925A" w14:textId="77777777" w:rsidR="00261CBF" w:rsidRPr="00BC4802" w:rsidRDefault="00261CBF" w:rsidP="00261CBF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Swine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L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60 %/min (Bonner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2015))</w:t>
            </w:r>
          </w:p>
          <w:p w14:paraId="27E56D59" w14:textId="77777777" w:rsidR="00261CBF" w:rsidRPr="00BC4802" w:rsidRDefault="00261CBF" w:rsidP="00261CBF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Swine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L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600 %/min (Bonner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2015))</w:t>
            </w:r>
          </w:p>
          <w:p w14:paraId="4221AFA8" w14:textId="5D7238BE" w:rsidR="007E2F55" w:rsidRPr="00BC4802" w:rsidRDefault="00261CBF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Goat ACL; v=6000%/min (Jackson et al. (1991))</w:t>
            </w:r>
          </w:p>
        </w:tc>
      </w:tr>
      <w:tr w:rsidR="007E2F55" w:rsidRPr="00BC4802" w14:paraId="2D7ABCF5" w14:textId="77777777" w:rsidTr="3710ACDE">
        <w:trPr>
          <w:trHeight w:val="300"/>
        </w:trPr>
        <w:tc>
          <w:tcPr>
            <w:tcW w:w="2262" w:type="dxa"/>
          </w:tcPr>
          <w:p w14:paraId="1A80329B" w14:textId="26983470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ALL; v=300</w:t>
            </w:r>
            <w:r w:rsidR="00F2191A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0 %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 xml:space="preserve">/min (Mattucci et al. </w:t>
            </w:r>
            <w:r w:rsidR="004759D3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2012</w:t>
            </w:r>
            <w:r w:rsidR="00567450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))</w:t>
            </w:r>
          </w:p>
          <w:p w14:paraId="05AEE5FF" w14:textId="3D905618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</w:p>
        </w:tc>
        <w:tc>
          <w:tcPr>
            <w:tcW w:w="2694" w:type="dxa"/>
          </w:tcPr>
          <w:p w14:paraId="21BA0FF3" w14:textId="59435D0D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na</w:t>
            </w:r>
            <w:proofErr w:type="spellEnd"/>
          </w:p>
        </w:tc>
        <w:tc>
          <w:tcPr>
            <w:tcW w:w="2264" w:type="dxa"/>
          </w:tcPr>
          <w:p w14:paraId="7A02AC79" w14:textId="580C79AC" w:rsidR="007E2F55" w:rsidRPr="00BC4802" w:rsidRDefault="007E2F55" w:rsidP="00261CBF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Swine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L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6</w:t>
            </w:r>
            <w:r w:rsidR="00F2191A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0 %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/min (Bonner et al. </w:t>
            </w:r>
            <w:r w:rsidR="007E35E4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2015</w:t>
            </w:r>
            <w:r w:rsidR="00567450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))</w:t>
            </w:r>
          </w:p>
        </w:tc>
        <w:tc>
          <w:tcPr>
            <w:tcW w:w="2407" w:type="dxa"/>
          </w:tcPr>
          <w:p w14:paraId="2CC45A15" w14:textId="77777777" w:rsidR="007E2F55" w:rsidRPr="00BC4802" w:rsidRDefault="00261CBF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600 %/min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et al. 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2016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)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)</w:t>
            </w:r>
          </w:p>
          <w:p w14:paraId="38A89374" w14:textId="10DD9CD5" w:rsidR="00261CBF" w:rsidRPr="00BC4802" w:rsidRDefault="00261CBF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600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0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et al. (2016))</w:t>
            </w:r>
          </w:p>
          <w:p w14:paraId="539F9DEF" w14:textId="57FFA55C" w:rsidR="00261CBF" w:rsidRPr="00BC4802" w:rsidRDefault="00261CBF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600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00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et al. (2016))</w:t>
            </w:r>
          </w:p>
        </w:tc>
      </w:tr>
      <w:tr w:rsidR="007E2F55" w:rsidRPr="00BC4802" w14:paraId="5C407386" w14:textId="77777777" w:rsidTr="3710ACDE">
        <w:trPr>
          <w:trHeight w:val="300"/>
        </w:trPr>
        <w:tc>
          <w:tcPr>
            <w:tcW w:w="2262" w:type="dxa"/>
          </w:tcPr>
          <w:p w14:paraId="5BF08A2D" w14:textId="38207B5D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ALL; v=1200</w:t>
            </w:r>
            <w:r w:rsidR="00F2191A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0 %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 xml:space="preserve">/min (Mattucci et al. </w:t>
            </w:r>
            <w:r w:rsidR="004759D3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2012</w:t>
            </w:r>
            <w:r w:rsidR="00567450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))</w:t>
            </w:r>
          </w:p>
          <w:p w14:paraId="6CF989C9" w14:textId="35F1CFC4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</w:p>
        </w:tc>
        <w:tc>
          <w:tcPr>
            <w:tcW w:w="2694" w:type="dxa"/>
          </w:tcPr>
          <w:p w14:paraId="3C27C700" w14:textId="0855AE11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na</w:t>
            </w:r>
            <w:proofErr w:type="spellEnd"/>
          </w:p>
        </w:tc>
        <w:tc>
          <w:tcPr>
            <w:tcW w:w="2264" w:type="dxa"/>
          </w:tcPr>
          <w:p w14:paraId="6A44878D" w14:textId="77777777" w:rsidR="00261CBF" w:rsidRPr="00BC4802" w:rsidRDefault="00261CBF" w:rsidP="00261CBF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</w:pP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 xml:space="preserve">Foal 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AccL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 xml:space="preserve">; v=60-180 %/min (Becker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1994))</w:t>
            </w:r>
          </w:p>
          <w:p w14:paraId="108DFE0F" w14:textId="3876147A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Swine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L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6</w:t>
            </w:r>
            <w:r w:rsidR="00F2191A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0 %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/min (Bonner et al. </w:t>
            </w:r>
            <w:r w:rsidR="007E35E4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2015</w:t>
            </w:r>
            <w:r w:rsidR="00567450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))</w:t>
            </w:r>
          </w:p>
          <w:p w14:paraId="5D0A22E4" w14:textId="24FC5275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Swine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L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60</w:t>
            </w:r>
            <w:r w:rsidR="00F2191A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0 %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/min (Bonner et al. </w:t>
            </w:r>
            <w:r w:rsidR="007E35E4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2015</w:t>
            </w:r>
            <w:r w:rsidR="00567450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))</w:t>
            </w:r>
          </w:p>
        </w:tc>
        <w:tc>
          <w:tcPr>
            <w:tcW w:w="2407" w:type="dxa"/>
          </w:tcPr>
          <w:p w14:paraId="68E96123" w14:textId="2B7AF986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na</w:t>
            </w:r>
            <w:proofErr w:type="spellEnd"/>
          </w:p>
        </w:tc>
      </w:tr>
      <w:tr w:rsidR="007E2F55" w:rsidRPr="00BC4802" w14:paraId="60049B51" w14:textId="77777777" w:rsidTr="3710ACDE">
        <w:trPr>
          <w:trHeight w:val="300"/>
        </w:trPr>
        <w:tc>
          <w:tcPr>
            <w:tcW w:w="2262" w:type="dxa"/>
          </w:tcPr>
          <w:p w14:paraId="5E59CFF0" w14:textId="51296DFC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ALL; v=90000</w:t>
            </w:r>
            <w:r w:rsidR="00F2191A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0 %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 xml:space="preserve">/min (Mattucci et al. </w:t>
            </w:r>
            <w:r w:rsidR="004759D3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2012</w:t>
            </w:r>
            <w:r w:rsidR="00567450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))</w:t>
            </w:r>
          </w:p>
          <w:p w14:paraId="070B9BFA" w14:textId="368B236C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</w:p>
        </w:tc>
        <w:tc>
          <w:tcPr>
            <w:tcW w:w="2694" w:type="dxa"/>
          </w:tcPr>
          <w:p w14:paraId="636B7FAA" w14:textId="6C1B8F33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na</w:t>
            </w:r>
            <w:proofErr w:type="spellEnd"/>
          </w:p>
        </w:tc>
        <w:tc>
          <w:tcPr>
            <w:tcW w:w="2264" w:type="dxa"/>
          </w:tcPr>
          <w:p w14:paraId="714C6D56" w14:textId="77777777" w:rsidR="00261CBF" w:rsidRPr="00BC4802" w:rsidRDefault="00261CBF" w:rsidP="00261CBF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</w:pP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 xml:space="preserve">Foal 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AccL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 xml:space="preserve">; v=60-180 %/min (Becker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1994))</w:t>
            </w:r>
          </w:p>
          <w:p w14:paraId="2E0D7F4A" w14:textId="1C0B5E07" w:rsidR="007E2F55" w:rsidRPr="00BC4802" w:rsidRDefault="007E2F55" w:rsidP="00261CBF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Swine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L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6</w:t>
            </w:r>
            <w:r w:rsidR="00F2191A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0 %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/min (Bonner et al. </w:t>
            </w:r>
            <w:r w:rsidR="007E35E4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2015</w:t>
            </w:r>
            <w:r w:rsidR="00567450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))</w:t>
            </w:r>
          </w:p>
        </w:tc>
        <w:tc>
          <w:tcPr>
            <w:tcW w:w="2407" w:type="dxa"/>
          </w:tcPr>
          <w:p w14:paraId="56D90E40" w14:textId="27C35822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na</w:t>
            </w:r>
            <w:proofErr w:type="spellEnd"/>
          </w:p>
        </w:tc>
      </w:tr>
      <w:tr w:rsidR="007E2F55" w:rsidRPr="00BC4802" w14:paraId="5C02B02C" w14:textId="77777777" w:rsidTr="3710ACDE">
        <w:trPr>
          <w:trHeight w:val="300"/>
        </w:trPr>
        <w:tc>
          <w:tcPr>
            <w:tcW w:w="2262" w:type="dxa"/>
          </w:tcPr>
          <w:p w14:paraId="1C11E919" w14:textId="3D6D3629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PLL; v=300</w:t>
            </w:r>
            <w:r w:rsidR="00F2191A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0 %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 xml:space="preserve">/min (Mattucci et al. </w:t>
            </w:r>
            <w:r w:rsidR="004759D3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2012</w:t>
            </w:r>
            <w:r w:rsidR="00567450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))</w:t>
            </w:r>
          </w:p>
          <w:p w14:paraId="2401BCF9" w14:textId="76283527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</w:p>
        </w:tc>
        <w:tc>
          <w:tcPr>
            <w:tcW w:w="2694" w:type="dxa"/>
          </w:tcPr>
          <w:p w14:paraId="71BB667C" w14:textId="4F34C5CA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na</w:t>
            </w:r>
            <w:proofErr w:type="spellEnd"/>
          </w:p>
        </w:tc>
        <w:tc>
          <w:tcPr>
            <w:tcW w:w="2264" w:type="dxa"/>
          </w:tcPr>
          <w:p w14:paraId="261573C8" w14:textId="035EB014" w:rsidR="00A34DB2" w:rsidRPr="00BC4802" w:rsidRDefault="00A34DB2" w:rsidP="00A34DB2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Calf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L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6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Eleswarapu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et al. (2011))</w:t>
            </w:r>
          </w:p>
          <w:p w14:paraId="3D578E92" w14:textId="2531F601" w:rsidR="007E2F55" w:rsidRPr="00BC4802" w:rsidRDefault="00A34DB2" w:rsidP="00A34DB2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Swine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L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60 %/min (Bonner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2015))</w:t>
            </w:r>
          </w:p>
        </w:tc>
        <w:tc>
          <w:tcPr>
            <w:tcW w:w="2407" w:type="dxa"/>
          </w:tcPr>
          <w:p w14:paraId="630543B0" w14:textId="0C18CAA6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na</w:t>
            </w:r>
            <w:proofErr w:type="spellEnd"/>
          </w:p>
        </w:tc>
      </w:tr>
      <w:tr w:rsidR="007E2F55" w:rsidRPr="00BC4802" w14:paraId="50989B44" w14:textId="77777777" w:rsidTr="3710ACDE">
        <w:trPr>
          <w:trHeight w:val="300"/>
        </w:trPr>
        <w:tc>
          <w:tcPr>
            <w:tcW w:w="2262" w:type="dxa"/>
          </w:tcPr>
          <w:p w14:paraId="193E7A0A" w14:textId="03372A86" w:rsidR="007E2F55" w:rsidRPr="00BC4802" w:rsidRDefault="007E2F55" w:rsidP="004759D3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PLL; v=1200</w:t>
            </w:r>
            <w:r w:rsidR="00F2191A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0 %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 xml:space="preserve">/min (Mattucci et al. </w:t>
            </w:r>
            <w:r w:rsidR="004759D3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2012</w:t>
            </w:r>
            <w:r w:rsidR="00567450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))</w:t>
            </w:r>
          </w:p>
        </w:tc>
        <w:tc>
          <w:tcPr>
            <w:tcW w:w="2694" w:type="dxa"/>
          </w:tcPr>
          <w:p w14:paraId="0CDC9333" w14:textId="3694BA30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na</w:t>
            </w:r>
            <w:proofErr w:type="spellEnd"/>
          </w:p>
        </w:tc>
        <w:tc>
          <w:tcPr>
            <w:tcW w:w="2264" w:type="dxa"/>
          </w:tcPr>
          <w:p w14:paraId="24315E6B" w14:textId="3BDF90DC" w:rsidR="00A34DB2" w:rsidRPr="00BC4802" w:rsidRDefault="00A34DB2" w:rsidP="00261CBF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6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et al. (2016))</w:t>
            </w:r>
          </w:p>
          <w:p w14:paraId="52CC1351" w14:textId="7C8C0F3C" w:rsidR="00261CBF" w:rsidRPr="00BC4802" w:rsidRDefault="00261CBF" w:rsidP="00261CBF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60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et al. (2016))</w:t>
            </w:r>
          </w:p>
          <w:p w14:paraId="7A0DE60F" w14:textId="77777777" w:rsidR="00261CBF" w:rsidRPr="00BC4802" w:rsidRDefault="00261CBF" w:rsidP="00261CBF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600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et al. (2016))</w:t>
            </w:r>
          </w:p>
          <w:p w14:paraId="48A43C64" w14:textId="77777777" w:rsidR="007E2F55" w:rsidRPr="00BC4802" w:rsidRDefault="00261CBF" w:rsidP="00261CBF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6000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et al. (2016))</w:t>
            </w:r>
          </w:p>
          <w:p w14:paraId="1181BAAD" w14:textId="77777777" w:rsidR="00A34DB2" w:rsidRPr="00BC4802" w:rsidRDefault="00A34DB2" w:rsidP="00A34DB2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Calf 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CauCL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, LCL and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M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6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Eleswarapu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et al. (2011))</w:t>
            </w:r>
          </w:p>
          <w:p w14:paraId="21A1AFC2" w14:textId="77777777" w:rsidR="00A34DB2" w:rsidRPr="00BC4802" w:rsidRDefault="00A34DB2" w:rsidP="00261CBF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en-US" w:bidi="en-US"/>
              </w:rPr>
              <w:t xml:space="preserve">Dog 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en-US" w:bidi="en-US"/>
              </w:rPr>
              <w:t>MCL; v=30%/min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en-US" w:bidi="en-US"/>
              </w:rPr>
              <w:t xml:space="preserve"> 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en-US" w:bidi="en-US"/>
              </w:rPr>
              <w:t xml:space="preserve">(Woo et al. 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(1990b))</w:t>
            </w:r>
          </w:p>
          <w:p w14:paraId="01A711ED" w14:textId="77777777" w:rsidR="00A34DB2" w:rsidRPr="00BC4802" w:rsidRDefault="00A34DB2" w:rsidP="00A34DB2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</w:pP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 xml:space="preserve">Equine SL; v=60-180 %/min (Jansen and 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Savelberg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 xml:space="preserve">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1994))</w:t>
            </w:r>
          </w:p>
          <w:p w14:paraId="01676D6B" w14:textId="77777777" w:rsidR="00A34DB2" w:rsidRPr="00BC4802" w:rsidRDefault="00A34DB2" w:rsidP="00A34DB2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</w:pP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 xml:space="preserve">Equine 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AccL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 xml:space="preserve"> and DCL; v=60-180 %/min (Becker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1994))</w:t>
            </w:r>
          </w:p>
          <w:p w14:paraId="77DD5DD0" w14:textId="77777777" w:rsidR="00A34DB2" w:rsidRPr="00BC4802" w:rsidRDefault="00A34DB2" w:rsidP="00A34DB2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</w:pP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 xml:space="preserve">Foal 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AccL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 xml:space="preserve">; v=60-180 %/min (Becker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1994))</w:t>
            </w:r>
          </w:p>
          <w:p w14:paraId="5E3D9484" w14:textId="77777777" w:rsidR="00A34DB2" w:rsidRPr="00BC4802" w:rsidRDefault="00A34DB2" w:rsidP="00261CBF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lastRenderedPageBreak/>
              <w:t>Swine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L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0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%/min (Bonner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5))</w:t>
            </w:r>
          </w:p>
          <w:p w14:paraId="37425C79" w14:textId="77777777" w:rsidR="00A34DB2" w:rsidRPr="00BC4802" w:rsidRDefault="00A34DB2" w:rsidP="00261CBF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Swine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L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0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%/min (Bonner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5))</w:t>
            </w:r>
          </w:p>
          <w:p w14:paraId="49C6A113" w14:textId="72B992AD" w:rsidR="00A34DB2" w:rsidRPr="00BC4802" w:rsidRDefault="00A34DB2" w:rsidP="00A34DB2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Swine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L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5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6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4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0 %/min (Bonner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5))</w:t>
            </w:r>
          </w:p>
          <w:p w14:paraId="0507BC89" w14:textId="2EB029DA" w:rsidR="00A34DB2" w:rsidRPr="00BC4802" w:rsidRDefault="00A34DB2" w:rsidP="00261CBF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</w:p>
        </w:tc>
        <w:tc>
          <w:tcPr>
            <w:tcW w:w="2407" w:type="dxa"/>
          </w:tcPr>
          <w:p w14:paraId="0B2535FF" w14:textId="77777777" w:rsidR="00A34DB2" w:rsidRPr="00BC4802" w:rsidRDefault="00A34DB2" w:rsidP="00A34DB2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lastRenderedPageBreak/>
              <w:t xml:space="preserve">Equine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S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4800 %/min (Smith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2006))</w:t>
            </w:r>
          </w:p>
          <w:p w14:paraId="2D95317C" w14:textId="77777777" w:rsidR="00A34DB2" w:rsidRPr="00BC4802" w:rsidRDefault="00A34DB2" w:rsidP="00A34DB2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Swine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L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60 %/min (Bonner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2015))</w:t>
            </w:r>
          </w:p>
          <w:p w14:paraId="4F981E37" w14:textId="4C0AAA9F" w:rsidR="00A34DB2" w:rsidRPr="00BC4802" w:rsidRDefault="00A34DB2" w:rsidP="00A34DB2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Swine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L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600 %/min (Bonner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2015))</w:t>
            </w:r>
          </w:p>
          <w:p w14:paraId="535F549B" w14:textId="77505312" w:rsidR="00A34DB2" w:rsidRPr="00BC4802" w:rsidRDefault="00A34DB2" w:rsidP="00A34DB2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Swine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L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5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6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4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0 %/min (Bonner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2015))</w:t>
            </w:r>
          </w:p>
          <w:p w14:paraId="0B3DB167" w14:textId="2A84B816" w:rsidR="00A34DB2" w:rsidRPr="00BC4802" w:rsidRDefault="00A34DB2" w:rsidP="00A34DB2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Swine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L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63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600 %/min (Bonner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2015))</w:t>
            </w:r>
          </w:p>
          <w:p w14:paraId="504071EC" w14:textId="3D806E9A" w:rsidR="00A34DB2" w:rsidRPr="00BC4802" w:rsidRDefault="00A34DB2" w:rsidP="00A34DB2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Swine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L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7794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00 %/min (Bonner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2015))</w:t>
            </w:r>
          </w:p>
          <w:p w14:paraId="3346A583" w14:textId="77777777" w:rsidR="00A34DB2" w:rsidRPr="00BC4802" w:rsidRDefault="00A34DB2" w:rsidP="00A34DB2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Goat ACL; v=6000%/min (Jackson et al. (1991))</w:t>
            </w:r>
          </w:p>
          <w:p w14:paraId="38485A99" w14:textId="77777777" w:rsidR="00A34DB2" w:rsidRPr="00BC4802" w:rsidRDefault="00A34DB2" w:rsidP="00A34DB2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Equine SL, v=60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Riemersma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and 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Schamhardt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(1985))</w:t>
            </w:r>
          </w:p>
          <w:p w14:paraId="4AC86869" w14:textId="77777777" w:rsidR="00A34DB2" w:rsidRPr="00BC4802" w:rsidRDefault="00A34DB2" w:rsidP="00A34DB2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</w:pP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 xml:space="preserve">Equine SL; v=60-180 %/min (Jansen and 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Savelberg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 xml:space="preserve">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1994))</w:t>
            </w:r>
          </w:p>
          <w:p w14:paraId="055A7344" w14:textId="77777777" w:rsidR="00A34DB2" w:rsidRPr="00BC4802" w:rsidRDefault="00A34DB2" w:rsidP="00A34DB2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</w:pP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 xml:space="preserve">Equine 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AccL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 xml:space="preserve"> and DCL; v=60-180 %/min (Becker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1994))</w:t>
            </w:r>
          </w:p>
          <w:p w14:paraId="7A04B97D" w14:textId="77777777" w:rsidR="00A34DB2" w:rsidRPr="00BC4802" w:rsidRDefault="00A34DB2" w:rsidP="00A34DB2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</w:pP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lastRenderedPageBreak/>
              <w:t xml:space="preserve">Foal 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AccL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 xml:space="preserve">; v=60-180 %/min (Becker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1994))</w:t>
            </w:r>
          </w:p>
          <w:p w14:paraId="224CDCAF" w14:textId="6569B423" w:rsidR="00A34DB2" w:rsidRPr="00BC4802" w:rsidRDefault="00A34DB2" w:rsidP="00A34DB2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Rabbit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M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0.66±0.06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%/min 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(Woo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1990a))</w:t>
            </w:r>
          </w:p>
          <w:p w14:paraId="15EE809B" w14:textId="5F70D1ED" w:rsidR="00A34DB2" w:rsidRPr="00BC4802" w:rsidRDefault="00A34DB2" w:rsidP="00A34DB2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Rabbit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M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</w:t>
            </w:r>
            <w:r w:rsidRPr="00BC4802">
              <w:t xml:space="preserve"> 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v=9±0.6 %/min (Woo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1990a))</w:t>
            </w:r>
          </w:p>
          <w:p w14:paraId="663FEF5F" w14:textId="77777777" w:rsidR="00A34DB2" w:rsidRPr="00BC4802" w:rsidRDefault="00A34DB2" w:rsidP="00A34DB2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Rabbit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M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1116±150 %/min (Woo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1990a))</w:t>
            </w:r>
          </w:p>
          <w:p w14:paraId="06325A60" w14:textId="16F75AA7" w:rsidR="00A34DB2" w:rsidRPr="00BC4802" w:rsidRDefault="00A34DB2" w:rsidP="00A34DB2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Rabbit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M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</w:t>
            </w:r>
            <w:r w:rsidRPr="00BC4802">
              <w:t xml:space="preserve"> 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v=</w:t>
            </w:r>
            <w:r w:rsidRPr="00BC4802">
              <w:t xml:space="preserve"> 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v=13200±1500 %/min (Woo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1990a))</w:t>
            </w:r>
          </w:p>
          <w:p w14:paraId="79BAEB2E" w14:textId="77777777" w:rsidR="00A34DB2" w:rsidRPr="00BC4802" w:rsidRDefault="00A34DB2" w:rsidP="00A34DB2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Rabbit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M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27±4.8%/min (Moon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06))</w:t>
            </w:r>
          </w:p>
          <w:p w14:paraId="14D87F4E" w14:textId="7F030E40" w:rsidR="00A34DB2" w:rsidRPr="00BC4802" w:rsidRDefault="00A34DB2" w:rsidP="00A34DB2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en-US" w:bidi="en-US"/>
              </w:rPr>
            </w:pPr>
          </w:p>
        </w:tc>
      </w:tr>
      <w:tr w:rsidR="007E2F55" w:rsidRPr="00BC4802" w14:paraId="6EE4B8E9" w14:textId="77777777" w:rsidTr="3710ACDE">
        <w:trPr>
          <w:trHeight w:val="300"/>
        </w:trPr>
        <w:tc>
          <w:tcPr>
            <w:tcW w:w="2262" w:type="dxa"/>
          </w:tcPr>
          <w:p w14:paraId="5F01DB1B" w14:textId="766704FB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PLL; v=90000</w:t>
            </w:r>
            <w:r w:rsidR="00F2191A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0 %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 xml:space="preserve">/min (Mattucci et al. </w:t>
            </w:r>
            <w:r w:rsidR="004759D3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2012</w:t>
            </w:r>
            <w:r w:rsidR="00567450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))</w:t>
            </w:r>
          </w:p>
          <w:p w14:paraId="5BAFA308" w14:textId="653F813C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</w:p>
        </w:tc>
        <w:tc>
          <w:tcPr>
            <w:tcW w:w="2694" w:type="dxa"/>
          </w:tcPr>
          <w:p w14:paraId="6EB752FE" w14:textId="77777777" w:rsidR="00E27F9F" w:rsidRPr="00BC4802" w:rsidRDefault="00E27F9F" w:rsidP="00E27F9F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  <w:t>Dog AMCL-V and MCL; v=30 %/min (Woo et al. 1990b))</w:t>
            </w:r>
          </w:p>
          <w:p w14:paraId="09F7BE62" w14:textId="77777777" w:rsidR="00E27F9F" w:rsidRPr="00BC4802" w:rsidRDefault="00E27F9F" w:rsidP="00E27F9F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Monkey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A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3960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Noyes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and 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Grood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(1976))</w:t>
            </w:r>
          </w:p>
          <w:p w14:paraId="004F5C7E" w14:textId="77777777" w:rsidR="00E27F9F" w:rsidRPr="00BC4802" w:rsidRDefault="00E27F9F" w:rsidP="00E27F9F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Sheep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A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300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Mahalingam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et al. (2015))</w:t>
            </w:r>
          </w:p>
          <w:p w14:paraId="7F9C0BA9" w14:textId="77777777" w:rsidR="00E27F9F" w:rsidRPr="00BC4802" w:rsidRDefault="00E27F9F" w:rsidP="00E27F9F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Sheep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Antero-medial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A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300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Mallett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and Arruda (2017))</w:t>
            </w:r>
          </w:p>
          <w:p w14:paraId="7C0E5C65" w14:textId="59B09B38" w:rsidR="007E2F55" w:rsidRPr="00BC4802" w:rsidRDefault="00E27F9F" w:rsidP="00E27F9F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  <w:proofErr w:type="spellStart"/>
            <w:r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>Swine</w:t>
            </w:r>
            <w:proofErr w:type="spellEnd"/>
            <w:r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>LCL;</w:t>
            </w:r>
            <w:proofErr w:type="gramEnd"/>
            <w:r w:rsidRPr="00BC4802">
              <w:rPr>
                <w:rFonts w:ascii="Georgia" w:eastAsia="Georgia" w:hAnsi="Georgia"/>
                <w:b/>
                <w:sz w:val="10"/>
                <w:szCs w:val="10"/>
                <w:lang w:val="fr-FR" w:bidi="en-US"/>
              </w:rPr>
              <w:t xml:space="preserve"> v=60 %/min (Bonner et al. (2015))</w:t>
            </w:r>
          </w:p>
        </w:tc>
        <w:tc>
          <w:tcPr>
            <w:tcW w:w="2264" w:type="dxa"/>
          </w:tcPr>
          <w:p w14:paraId="52B7A060" w14:textId="6280E74E" w:rsidR="00E27F9F" w:rsidRPr="00BC4802" w:rsidRDefault="00E27F9F" w:rsidP="00E27F9F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</w:pP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 xml:space="preserve">Foal 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AccL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 xml:space="preserve">; v=60-180 %/min (Becker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1994))</w:t>
            </w:r>
          </w:p>
          <w:p w14:paraId="522E7984" w14:textId="1BB39068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Swine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L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6</w:t>
            </w:r>
            <w:r w:rsidR="00F2191A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0 %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/min (Bonner et al. </w:t>
            </w:r>
            <w:r w:rsidR="007E35E4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2015</w:t>
            </w:r>
            <w:r w:rsidR="00567450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))</w:t>
            </w:r>
          </w:p>
          <w:p w14:paraId="4DFB7D83" w14:textId="573850B8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Swine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L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60</w:t>
            </w:r>
            <w:r w:rsidR="00F2191A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0 %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/min (Bonner et al. </w:t>
            </w:r>
            <w:r w:rsidR="007E35E4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2015</w:t>
            </w:r>
            <w:r w:rsidR="00567450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))</w:t>
            </w:r>
          </w:p>
        </w:tc>
        <w:tc>
          <w:tcPr>
            <w:tcW w:w="2407" w:type="dxa"/>
          </w:tcPr>
          <w:p w14:paraId="440AD6F1" w14:textId="100D7661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na</w:t>
            </w:r>
            <w:proofErr w:type="spellEnd"/>
          </w:p>
        </w:tc>
      </w:tr>
      <w:tr w:rsidR="007E2F55" w:rsidRPr="00BC4802" w14:paraId="7D6228EB" w14:textId="77777777" w:rsidTr="3710ACDE">
        <w:trPr>
          <w:trHeight w:val="300"/>
        </w:trPr>
        <w:tc>
          <w:tcPr>
            <w:tcW w:w="2262" w:type="dxa"/>
          </w:tcPr>
          <w:p w14:paraId="130F9163" w14:textId="69371B20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CL; v=300</w:t>
            </w:r>
            <w:r w:rsidR="00F2191A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0 %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 xml:space="preserve">/min (Mattucci et al. </w:t>
            </w:r>
            <w:r w:rsidR="004759D3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2012</w:t>
            </w:r>
            <w:r w:rsidR="00567450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))</w:t>
            </w:r>
          </w:p>
          <w:p w14:paraId="7857EB76" w14:textId="57493923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</w:p>
        </w:tc>
        <w:tc>
          <w:tcPr>
            <w:tcW w:w="2694" w:type="dxa"/>
          </w:tcPr>
          <w:p w14:paraId="0015C70A" w14:textId="77777777" w:rsidR="009C7741" w:rsidRPr="00BC4802" w:rsidRDefault="009C7741" w:rsidP="009C7741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6))</w:t>
            </w:r>
          </w:p>
          <w:p w14:paraId="5E81689A" w14:textId="77777777" w:rsidR="009C7741" w:rsidRPr="00BC4802" w:rsidRDefault="009C7741" w:rsidP="009C7741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6))</w:t>
            </w:r>
          </w:p>
          <w:p w14:paraId="5FF0FD82" w14:textId="258E93E0" w:rsidR="007E2F55" w:rsidRPr="00BC4802" w:rsidRDefault="009C7741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Calf 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CauCL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and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M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6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Eleswarapu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2011))</w:t>
            </w:r>
          </w:p>
        </w:tc>
        <w:tc>
          <w:tcPr>
            <w:tcW w:w="2264" w:type="dxa"/>
          </w:tcPr>
          <w:p w14:paraId="143622A9" w14:textId="77777777" w:rsidR="00E27F9F" w:rsidRPr="00BC4802" w:rsidRDefault="00E27F9F" w:rsidP="00E27F9F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6))</w:t>
            </w:r>
          </w:p>
          <w:p w14:paraId="7BDC63CA" w14:textId="77777777" w:rsidR="00E27F9F" w:rsidRPr="00BC4802" w:rsidRDefault="00E27F9F" w:rsidP="00E27F9F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6))</w:t>
            </w:r>
          </w:p>
          <w:p w14:paraId="50ED37A4" w14:textId="77777777" w:rsidR="00E27F9F" w:rsidRPr="00BC4802" w:rsidRDefault="00E27F9F" w:rsidP="00E27F9F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0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6))</w:t>
            </w:r>
          </w:p>
          <w:p w14:paraId="2F4F672E" w14:textId="39996FBC" w:rsidR="00E27F9F" w:rsidRPr="00BC4802" w:rsidRDefault="00E27F9F" w:rsidP="00E27F9F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00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6))</w:t>
            </w:r>
          </w:p>
          <w:p w14:paraId="3B3A56F1" w14:textId="7A22606D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Calf 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CauCL</w:t>
            </w:r>
            <w:proofErr w:type="spellEnd"/>
            <w:r w:rsidR="00E27F9F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and </w:t>
            </w:r>
            <w:proofErr w:type="gramStart"/>
            <w:r w:rsidR="00E27F9F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MCL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6</w:t>
            </w:r>
            <w:r w:rsidR="00F2191A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0 %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Eleswarapu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et al. </w:t>
            </w:r>
            <w:r w:rsidR="007E35E4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2011</w:t>
            </w:r>
            <w:r w:rsidR="00567450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))</w:t>
            </w:r>
          </w:p>
        </w:tc>
        <w:tc>
          <w:tcPr>
            <w:tcW w:w="2407" w:type="dxa"/>
          </w:tcPr>
          <w:p w14:paraId="482638E9" w14:textId="6F833131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na</w:t>
            </w:r>
            <w:proofErr w:type="spellEnd"/>
          </w:p>
        </w:tc>
      </w:tr>
      <w:tr w:rsidR="007E2F55" w:rsidRPr="00BC4802" w14:paraId="1ACA7425" w14:textId="77777777" w:rsidTr="3710ACDE">
        <w:trPr>
          <w:trHeight w:val="300"/>
        </w:trPr>
        <w:tc>
          <w:tcPr>
            <w:tcW w:w="2262" w:type="dxa"/>
          </w:tcPr>
          <w:p w14:paraId="7A72D4E7" w14:textId="02189AD5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CL; v=1200</w:t>
            </w:r>
            <w:r w:rsidR="00F2191A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0 %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 xml:space="preserve">/min (Mattucci et al. </w:t>
            </w:r>
            <w:r w:rsidR="004759D3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2012</w:t>
            </w:r>
            <w:r w:rsidR="00567450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))</w:t>
            </w:r>
          </w:p>
          <w:p w14:paraId="48B2C645" w14:textId="225EAA37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</w:p>
        </w:tc>
        <w:tc>
          <w:tcPr>
            <w:tcW w:w="2694" w:type="dxa"/>
          </w:tcPr>
          <w:p w14:paraId="0C39B02C" w14:textId="428EA9A6" w:rsidR="009C7741" w:rsidRPr="00BC4802" w:rsidRDefault="009C7741" w:rsidP="009C7741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0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6))</w:t>
            </w:r>
          </w:p>
          <w:p w14:paraId="1C283C10" w14:textId="760F1686" w:rsidR="009C7741" w:rsidRPr="00BC4802" w:rsidRDefault="009C7741" w:rsidP="009C7741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0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0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6))</w:t>
            </w:r>
          </w:p>
          <w:p w14:paraId="0D6D2A00" w14:textId="4E94EE81" w:rsidR="007E2F55" w:rsidRPr="00BC4802" w:rsidRDefault="009C7741" w:rsidP="009C7741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nl-NL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Calf 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CauCL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and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M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6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Eleswarapu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2011))</w:t>
            </w:r>
          </w:p>
        </w:tc>
        <w:tc>
          <w:tcPr>
            <w:tcW w:w="2264" w:type="dxa"/>
          </w:tcPr>
          <w:p w14:paraId="0490BB91" w14:textId="06368D28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Calf </w:t>
            </w:r>
            <w:proofErr w:type="spellStart"/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CauCL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6</w:t>
            </w:r>
            <w:r w:rsidR="00F2191A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0 %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Eleswarapu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et al. </w:t>
            </w:r>
            <w:r w:rsidR="007E35E4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2011</w:t>
            </w:r>
            <w:r w:rsidR="00567450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))</w:t>
            </w:r>
          </w:p>
          <w:p w14:paraId="2FF0E8D0" w14:textId="1C043936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nl-NL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  <w:t>Calf MCL; v=6</w:t>
            </w:r>
            <w:r w:rsidR="00F2191A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  <w:t>0 %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  <w:t xml:space="preserve">/min (Eleswarapu et al. </w:t>
            </w:r>
            <w:r w:rsidR="007E35E4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  <w:t>2011</w:t>
            </w:r>
            <w:r w:rsidR="00567450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  <w:t>))</w:t>
            </w:r>
          </w:p>
        </w:tc>
        <w:tc>
          <w:tcPr>
            <w:tcW w:w="2407" w:type="dxa"/>
          </w:tcPr>
          <w:p w14:paraId="3D887217" w14:textId="369A1750" w:rsidR="00E27F9F" w:rsidRPr="00BC4802" w:rsidRDefault="00E27F9F" w:rsidP="00E27F9F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6))</w:t>
            </w:r>
          </w:p>
          <w:p w14:paraId="684A5C00" w14:textId="740D4E79" w:rsidR="00E27F9F" w:rsidRPr="00BC4802" w:rsidRDefault="00E27F9F" w:rsidP="00E27F9F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0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6))</w:t>
            </w:r>
          </w:p>
          <w:p w14:paraId="482050D9" w14:textId="46F9B122" w:rsidR="007E2F55" w:rsidRPr="00BC4802" w:rsidRDefault="00E27F9F" w:rsidP="00E27F9F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00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6))</w:t>
            </w:r>
          </w:p>
        </w:tc>
      </w:tr>
      <w:tr w:rsidR="007E2F55" w:rsidRPr="00BC4802" w14:paraId="5D45A053" w14:textId="77777777" w:rsidTr="3710ACDE">
        <w:trPr>
          <w:trHeight w:val="300"/>
        </w:trPr>
        <w:tc>
          <w:tcPr>
            <w:tcW w:w="2262" w:type="dxa"/>
          </w:tcPr>
          <w:p w14:paraId="0BECBECD" w14:textId="04F888B1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CL; v=90000</w:t>
            </w:r>
            <w:r w:rsidR="00F2191A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0 %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 xml:space="preserve">/min (Mattucci et al. </w:t>
            </w:r>
            <w:r w:rsidR="004759D3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2012</w:t>
            </w:r>
            <w:r w:rsidR="00567450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))</w:t>
            </w:r>
          </w:p>
          <w:p w14:paraId="718BCDF9" w14:textId="14608103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</w:p>
        </w:tc>
        <w:tc>
          <w:tcPr>
            <w:tcW w:w="2694" w:type="dxa"/>
          </w:tcPr>
          <w:p w14:paraId="6322A877" w14:textId="77777777" w:rsidR="009C7741" w:rsidRPr="00BC4802" w:rsidRDefault="009C7741" w:rsidP="009C7741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6))</w:t>
            </w:r>
          </w:p>
          <w:p w14:paraId="43A5BB31" w14:textId="602E56B6" w:rsidR="009C7741" w:rsidRPr="00BC4802" w:rsidRDefault="009C7741" w:rsidP="009C7741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0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6))</w:t>
            </w:r>
          </w:p>
          <w:p w14:paraId="6CC16453" w14:textId="0CA3FA7F" w:rsidR="009C7741" w:rsidRPr="00BC4802" w:rsidRDefault="009C7741" w:rsidP="009C7741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00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0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6))</w:t>
            </w:r>
          </w:p>
          <w:p w14:paraId="1B69C385" w14:textId="18B136DC" w:rsidR="007E2F55" w:rsidRPr="00BC4802" w:rsidRDefault="009C7741" w:rsidP="009C7741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Calf 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CauCL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, 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ACL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and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M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6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Eleswarapu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2011))</w:t>
            </w:r>
          </w:p>
        </w:tc>
        <w:tc>
          <w:tcPr>
            <w:tcW w:w="2264" w:type="dxa"/>
          </w:tcPr>
          <w:p w14:paraId="30CDD693" w14:textId="1032D453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Calf </w:t>
            </w:r>
            <w:proofErr w:type="spellStart"/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CauCL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6</w:t>
            </w:r>
            <w:r w:rsidR="00F2191A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0 %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Eleswarapu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et al. </w:t>
            </w:r>
            <w:r w:rsidR="007E35E4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2011</w:t>
            </w:r>
            <w:r w:rsidR="00567450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))</w:t>
            </w:r>
          </w:p>
          <w:p w14:paraId="437E8049" w14:textId="09083C76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  <w:t>Calf MCL; v=6</w:t>
            </w:r>
            <w:r w:rsidR="00F2191A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  <w:t>0 %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  <w:t xml:space="preserve">/min (Eleswarapu et al. </w:t>
            </w:r>
            <w:r w:rsidR="007E35E4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  <w:t>2011</w:t>
            </w:r>
            <w:r w:rsidR="00567450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  <w:t>))</w:t>
            </w:r>
          </w:p>
        </w:tc>
        <w:tc>
          <w:tcPr>
            <w:tcW w:w="2407" w:type="dxa"/>
          </w:tcPr>
          <w:p w14:paraId="6A134B88" w14:textId="77777777" w:rsidR="00E27F9F" w:rsidRPr="00BC4802" w:rsidRDefault="00E27F9F" w:rsidP="00E27F9F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0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6))</w:t>
            </w:r>
          </w:p>
          <w:p w14:paraId="670C487C" w14:textId="01459DC4" w:rsidR="007E2F55" w:rsidRPr="00BC4802" w:rsidRDefault="00E27F9F" w:rsidP="00E27F9F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00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6))</w:t>
            </w:r>
          </w:p>
        </w:tc>
      </w:tr>
      <w:tr w:rsidR="007E2F55" w:rsidRPr="00BC4802" w14:paraId="53261C47" w14:textId="77777777" w:rsidTr="00234517">
        <w:trPr>
          <w:trHeight w:val="300"/>
        </w:trPr>
        <w:tc>
          <w:tcPr>
            <w:tcW w:w="2262" w:type="dxa"/>
          </w:tcPr>
          <w:p w14:paraId="2612C1BB" w14:textId="4DA0A154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LF; v=33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Nachemson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 xml:space="preserve"> and Evans </w:t>
            </w:r>
            <w:r w:rsidR="004759D3" w:rsidRPr="00BC4802">
              <w:rPr>
                <w:rFonts w:ascii="Georgia" w:eastAsia="Georgia" w:hAnsi="Georgia"/>
                <w:b/>
                <w:bCs/>
                <w:sz w:val="10"/>
                <w:szCs w:val="10"/>
                <w:lang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1968</w:t>
            </w:r>
            <w:r w:rsidR="00567450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  <w:t>))</w:t>
            </w:r>
          </w:p>
        </w:tc>
        <w:tc>
          <w:tcPr>
            <w:tcW w:w="2694" w:type="dxa"/>
          </w:tcPr>
          <w:p w14:paraId="389EFD13" w14:textId="77777777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na</w:t>
            </w:r>
            <w:proofErr w:type="spellEnd"/>
          </w:p>
        </w:tc>
        <w:tc>
          <w:tcPr>
            <w:tcW w:w="2264" w:type="dxa"/>
          </w:tcPr>
          <w:p w14:paraId="465F8916" w14:textId="2E759730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Calf 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raCL</w:t>
            </w:r>
            <w:proofErr w:type="spellEnd"/>
            <w:r w:rsidR="009C7741"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and </w:t>
            </w:r>
            <w:proofErr w:type="spellStart"/>
            <w:proofErr w:type="gramStart"/>
            <w:r w:rsidR="009C7741"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auCL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</w:t>
            </w:r>
            <w:r w:rsidR="00F2191A"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0 %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Eleswarapu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="007E35E4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1</w:t>
            </w:r>
            <w:r w:rsidR="00567450"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))</w:t>
            </w:r>
          </w:p>
        </w:tc>
        <w:tc>
          <w:tcPr>
            <w:tcW w:w="2407" w:type="dxa"/>
          </w:tcPr>
          <w:p w14:paraId="5A1AD9E5" w14:textId="3F031B84" w:rsidR="007E2F55" w:rsidRPr="00BC4802" w:rsidRDefault="00E27F9F" w:rsidP="007E2F55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na</w:t>
            </w:r>
            <w:proofErr w:type="gramEnd"/>
          </w:p>
        </w:tc>
      </w:tr>
      <w:tr w:rsidR="007E2F55" w:rsidRPr="00BC4802" w14:paraId="56DF23A9" w14:textId="77777777" w:rsidTr="00234517">
        <w:trPr>
          <w:trHeight w:val="300"/>
        </w:trPr>
        <w:tc>
          <w:tcPr>
            <w:tcW w:w="2262" w:type="dxa"/>
          </w:tcPr>
          <w:p w14:paraId="7817B3D2" w14:textId="2659F8BC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LF; v=33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Nachemson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 xml:space="preserve"> and Evans </w:t>
            </w:r>
            <w:r w:rsidR="004759D3" w:rsidRPr="00BC4802">
              <w:rPr>
                <w:rFonts w:ascii="Georgia" w:eastAsia="Georgia" w:hAnsi="Georgia"/>
                <w:b/>
                <w:bCs/>
                <w:sz w:val="10"/>
                <w:szCs w:val="10"/>
                <w:lang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1968</w:t>
            </w:r>
            <w:r w:rsidR="00567450"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))</w:t>
            </w:r>
          </w:p>
        </w:tc>
        <w:tc>
          <w:tcPr>
            <w:tcW w:w="2694" w:type="dxa"/>
          </w:tcPr>
          <w:p w14:paraId="405A6BEF" w14:textId="77777777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na</w:t>
            </w:r>
            <w:proofErr w:type="spellEnd"/>
          </w:p>
        </w:tc>
        <w:tc>
          <w:tcPr>
            <w:tcW w:w="2264" w:type="dxa"/>
          </w:tcPr>
          <w:p w14:paraId="54407715" w14:textId="5E845BBF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  <w:t>Calf MCL; v=6</w:t>
            </w:r>
            <w:r w:rsidR="00F2191A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  <w:t>0 %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  <w:t xml:space="preserve">/min (Eleswarapu et al. </w:t>
            </w:r>
            <w:r w:rsidR="007E35E4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  <w:t>2011</w:t>
            </w:r>
            <w:r w:rsidR="00567450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  <w:t>))</w:t>
            </w:r>
          </w:p>
        </w:tc>
        <w:tc>
          <w:tcPr>
            <w:tcW w:w="2407" w:type="dxa"/>
          </w:tcPr>
          <w:p w14:paraId="482537EC" w14:textId="434D9F48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na</w:t>
            </w:r>
            <w:proofErr w:type="spellEnd"/>
          </w:p>
        </w:tc>
      </w:tr>
      <w:tr w:rsidR="007E2F55" w:rsidRPr="00BC4802" w14:paraId="3DF409DD" w14:textId="77777777" w:rsidTr="00234517">
        <w:trPr>
          <w:trHeight w:val="300"/>
        </w:trPr>
        <w:tc>
          <w:tcPr>
            <w:tcW w:w="2262" w:type="dxa"/>
          </w:tcPr>
          <w:p w14:paraId="4967FCCF" w14:textId="64A81E0F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LF; v=33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Nachemson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 xml:space="preserve"> and Evans </w:t>
            </w:r>
            <w:r w:rsidR="004759D3" w:rsidRPr="00BC4802">
              <w:rPr>
                <w:rFonts w:ascii="Georgia" w:eastAsia="Georgia" w:hAnsi="Georgia"/>
                <w:b/>
                <w:bCs/>
                <w:sz w:val="10"/>
                <w:szCs w:val="10"/>
                <w:lang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1968</w:t>
            </w:r>
            <w:r w:rsidR="00567450"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))</w:t>
            </w:r>
          </w:p>
        </w:tc>
        <w:tc>
          <w:tcPr>
            <w:tcW w:w="2694" w:type="dxa"/>
          </w:tcPr>
          <w:p w14:paraId="355A790D" w14:textId="77777777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na</w:t>
            </w:r>
            <w:proofErr w:type="spellEnd"/>
          </w:p>
        </w:tc>
        <w:tc>
          <w:tcPr>
            <w:tcW w:w="2264" w:type="dxa"/>
          </w:tcPr>
          <w:p w14:paraId="16BE5348" w14:textId="5E152BDF" w:rsidR="007E2F55" w:rsidRPr="00BC4802" w:rsidRDefault="009C7741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Calf 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raCL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and </w:t>
            </w:r>
            <w:proofErr w:type="spellStart"/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auCL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Eleswarapu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1))</w:t>
            </w:r>
          </w:p>
        </w:tc>
        <w:tc>
          <w:tcPr>
            <w:tcW w:w="2407" w:type="dxa"/>
          </w:tcPr>
          <w:p w14:paraId="02FB4549" w14:textId="77777777" w:rsidR="007E2F55" w:rsidRPr="00BC4802" w:rsidRDefault="00BA1CC7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Dog </w:t>
            </w:r>
            <w:proofErr w:type="spellStart"/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CraCL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6000%/min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(Butler et al. (1983))</w:t>
            </w:r>
          </w:p>
          <w:p w14:paraId="1E8DB8B7" w14:textId="28CB29F7" w:rsidR="00BA1CC7" w:rsidRPr="00BC4802" w:rsidRDefault="00BA1CC7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spellStart"/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Goat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 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ACL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; v=6000%/min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(Jackson et al. (1991))</w:t>
            </w:r>
          </w:p>
        </w:tc>
      </w:tr>
      <w:tr w:rsidR="007E2F55" w:rsidRPr="00BC4802" w14:paraId="374EE576" w14:textId="77777777" w:rsidTr="00234517">
        <w:trPr>
          <w:trHeight w:val="300"/>
        </w:trPr>
        <w:tc>
          <w:tcPr>
            <w:tcW w:w="2262" w:type="dxa"/>
          </w:tcPr>
          <w:p w14:paraId="562B44C4" w14:textId="20961685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LF; v=33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Nachemson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 xml:space="preserve"> and Evans </w:t>
            </w:r>
            <w:r w:rsidR="004759D3" w:rsidRPr="00BC4802">
              <w:rPr>
                <w:rFonts w:ascii="Georgia" w:eastAsia="Georgia" w:hAnsi="Georgia"/>
                <w:b/>
                <w:bCs/>
                <w:sz w:val="10"/>
                <w:szCs w:val="10"/>
                <w:lang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1968</w:t>
            </w:r>
            <w:r w:rsidR="00567450"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))</w:t>
            </w:r>
          </w:p>
        </w:tc>
        <w:tc>
          <w:tcPr>
            <w:tcW w:w="2694" w:type="dxa"/>
          </w:tcPr>
          <w:p w14:paraId="54F9F91B" w14:textId="77777777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na</w:t>
            </w:r>
            <w:proofErr w:type="spellEnd"/>
          </w:p>
        </w:tc>
        <w:tc>
          <w:tcPr>
            <w:tcW w:w="2264" w:type="dxa"/>
          </w:tcPr>
          <w:p w14:paraId="14D65BD9" w14:textId="00F59C19" w:rsidR="007E2F55" w:rsidRPr="00BC4802" w:rsidRDefault="009C7741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Calf 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raCL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and </w:t>
            </w:r>
            <w:proofErr w:type="spellStart"/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auCL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Eleswarapu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1))</w:t>
            </w:r>
          </w:p>
        </w:tc>
        <w:tc>
          <w:tcPr>
            <w:tcW w:w="2407" w:type="dxa"/>
          </w:tcPr>
          <w:p w14:paraId="058B8071" w14:textId="77777777" w:rsidR="00BA1CC7" w:rsidRPr="00BC4802" w:rsidRDefault="00BA1CC7" w:rsidP="00BA1CC7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Equine SL, v=60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Riemersma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and 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Schamhardt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(1985))</w:t>
            </w:r>
          </w:p>
          <w:p w14:paraId="53CB1D21" w14:textId="77777777" w:rsidR="00BA1CC7" w:rsidRPr="00BC4802" w:rsidRDefault="00BA1CC7" w:rsidP="00BA1CC7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</w:pP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 xml:space="preserve">Equine SL; v=60-180 %/min (Jansen and 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Savelberg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 xml:space="preserve">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1994))</w:t>
            </w:r>
          </w:p>
          <w:p w14:paraId="32297007" w14:textId="77777777" w:rsidR="00BA1CC7" w:rsidRPr="00BC4802" w:rsidRDefault="00BA1CC7" w:rsidP="00BA1CC7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</w:pP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 xml:space="preserve">Equine 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AccL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 xml:space="preserve"> and DCL; v=60-180 %/min (Becker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1994))</w:t>
            </w:r>
          </w:p>
          <w:p w14:paraId="23333D59" w14:textId="77777777" w:rsidR="007E2F55" w:rsidRPr="00BC4802" w:rsidRDefault="00BA1CC7" w:rsidP="00BA1CC7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</w:pP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 xml:space="preserve">Foal 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AccL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 xml:space="preserve">; v=60-180 %/min (Becker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1994))</w:t>
            </w:r>
          </w:p>
          <w:p w14:paraId="05BEA1C2" w14:textId="77777777" w:rsidR="00BA1CC7" w:rsidRPr="00BC4802" w:rsidRDefault="00BA1CC7" w:rsidP="00BA1CC7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Swine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L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60 %/min (Bonner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2015))</w:t>
            </w:r>
          </w:p>
          <w:p w14:paraId="7E8E61E7" w14:textId="7D504040" w:rsidR="00BA1CC7" w:rsidRPr="00BC4802" w:rsidRDefault="00BA1CC7" w:rsidP="00BA1CC7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Swine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L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600 %/min (Bonner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2015))</w:t>
            </w:r>
          </w:p>
        </w:tc>
      </w:tr>
      <w:tr w:rsidR="007E2F55" w:rsidRPr="00BC4802" w14:paraId="31118F5D" w14:textId="77777777" w:rsidTr="00234517">
        <w:trPr>
          <w:trHeight w:val="300"/>
        </w:trPr>
        <w:tc>
          <w:tcPr>
            <w:tcW w:w="2262" w:type="dxa"/>
          </w:tcPr>
          <w:p w14:paraId="68C5B429" w14:textId="34DB0769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LF; v=33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Nachemson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 xml:space="preserve"> and Evans 1968</w:t>
            </w:r>
            <w:r w:rsidR="00567450"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))</w:t>
            </w:r>
          </w:p>
        </w:tc>
        <w:tc>
          <w:tcPr>
            <w:tcW w:w="2694" w:type="dxa"/>
          </w:tcPr>
          <w:p w14:paraId="039D7000" w14:textId="77777777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na</w:t>
            </w:r>
            <w:proofErr w:type="spellEnd"/>
          </w:p>
        </w:tc>
        <w:tc>
          <w:tcPr>
            <w:tcW w:w="2264" w:type="dxa"/>
          </w:tcPr>
          <w:p w14:paraId="194C2C45" w14:textId="02A2BD51" w:rsidR="00B51B10" w:rsidRPr="00BC4802" w:rsidRDefault="00B51B10" w:rsidP="00B51B10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6))</w:t>
            </w:r>
          </w:p>
          <w:p w14:paraId="31656122" w14:textId="38457004" w:rsidR="00B51B10" w:rsidRPr="00BC4802" w:rsidRDefault="00B51B10" w:rsidP="00B51B10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6))</w:t>
            </w:r>
          </w:p>
          <w:p w14:paraId="49DE6114" w14:textId="26E81B20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0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="007E35E4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6</w:t>
            </w:r>
            <w:r w:rsidR="00567450"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))</w:t>
            </w:r>
          </w:p>
          <w:p w14:paraId="733F1521" w14:textId="7533D68C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00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="007E35E4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6</w:t>
            </w:r>
            <w:r w:rsidR="00567450"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))</w:t>
            </w:r>
          </w:p>
          <w:p w14:paraId="561A7D29" w14:textId="7B5E25BB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Calf </w:t>
            </w:r>
            <w:proofErr w:type="spellStart"/>
            <w:r w:rsidR="00B51B10"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GraCL</w:t>
            </w:r>
            <w:proofErr w:type="spellEnd"/>
            <w:r w:rsidR="00B51B10"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and </w:t>
            </w:r>
            <w:proofErr w:type="spellStart"/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auCL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</w:t>
            </w:r>
            <w:r w:rsidR="00F2191A"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0 %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Eleswarapu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="007E35E4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1</w:t>
            </w:r>
            <w:r w:rsidR="00567450"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))</w:t>
            </w:r>
          </w:p>
        </w:tc>
        <w:tc>
          <w:tcPr>
            <w:tcW w:w="2407" w:type="dxa"/>
          </w:tcPr>
          <w:p w14:paraId="51407692" w14:textId="0AABF1E8" w:rsidR="007E2F55" w:rsidRPr="00BC4802" w:rsidRDefault="00F77AA5" w:rsidP="007E2F55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na</w:t>
            </w:r>
            <w:proofErr w:type="gramEnd"/>
          </w:p>
        </w:tc>
      </w:tr>
      <w:tr w:rsidR="007E2F55" w:rsidRPr="00BC4802" w14:paraId="561E8830" w14:textId="77777777" w:rsidTr="00234517">
        <w:trPr>
          <w:trHeight w:val="300"/>
        </w:trPr>
        <w:tc>
          <w:tcPr>
            <w:tcW w:w="2262" w:type="dxa"/>
          </w:tcPr>
          <w:p w14:paraId="09B5B1D7" w14:textId="38EAA377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LF; v=33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Nachemson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 xml:space="preserve"> and Evans </w:t>
            </w:r>
            <w:r w:rsidR="004759D3" w:rsidRPr="00BC4802">
              <w:rPr>
                <w:rFonts w:ascii="Georgia" w:eastAsia="Georgia" w:hAnsi="Georgia"/>
                <w:b/>
                <w:bCs/>
                <w:sz w:val="10"/>
                <w:szCs w:val="10"/>
                <w:lang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1968</w:t>
            </w:r>
            <w:r w:rsidR="00567450"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))</w:t>
            </w:r>
          </w:p>
        </w:tc>
        <w:tc>
          <w:tcPr>
            <w:tcW w:w="2694" w:type="dxa"/>
          </w:tcPr>
          <w:p w14:paraId="1A742A6C" w14:textId="77777777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na</w:t>
            </w:r>
            <w:proofErr w:type="spellEnd"/>
          </w:p>
        </w:tc>
        <w:tc>
          <w:tcPr>
            <w:tcW w:w="2264" w:type="dxa"/>
          </w:tcPr>
          <w:p w14:paraId="758C363E" w14:textId="3F279D3E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Calf </w:t>
            </w:r>
            <w:proofErr w:type="spellStart"/>
            <w:r w:rsidR="00B51B10"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raCL</w:t>
            </w:r>
            <w:proofErr w:type="spellEnd"/>
            <w:r w:rsidR="00B51B10"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and </w:t>
            </w:r>
            <w:proofErr w:type="spellStart"/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auCL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</w:t>
            </w:r>
            <w:r w:rsidR="00F2191A"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0 %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Eleswarapu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="007E35E4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1</w:t>
            </w:r>
            <w:r w:rsidR="00567450"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))</w:t>
            </w:r>
          </w:p>
        </w:tc>
        <w:tc>
          <w:tcPr>
            <w:tcW w:w="2407" w:type="dxa"/>
          </w:tcPr>
          <w:p w14:paraId="1F09CD87" w14:textId="297DA6F3" w:rsidR="007E2F55" w:rsidRPr="00BC4802" w:rsidRDefault="00F77AA5" w:rsidP="007E2F5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na</w:t>
            </w:r>
            <w:proofErr w:type="gramEnd"/>
          </w:p>
        </w:tc>
      </w:tr>
      <w:tr w:rsidR="007E2F55" w:rsidRPr="00BC4802" w14:paraId="495DD43B" w14:textId="77777777" w:rsidTr="00234517">
        <w:trPr>
          <w:trHeight w:val="300"/>
        </w:trPr>
        <w:tc>
          <w:tcPr>
            <w:tcW w:w="2262" w:type="dxa"/>
          </w:tcPr>
          <w:p w14:paraId="6C5B729A" w14:textId="1C8DDA15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</w:pP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LF; v=33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Nachemson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 xml:space="preserve"> and Evans </w:t>
            </w:r>
            <w:r w:rsidR="004759D3" w:rsidRPr="00BC4802">
              <w:rPr>
                <w:rFonts w:ascii="Georgia" w:eastAsia="Georgia" w:hAnsi="Georgia"/>
                <w:b/>
                <w:bCs/>
                <w:sz w:val="10"/>
                <w:szCs w:val="10"/>
                <w:lang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1968</w:t>
            </w:r>
            <w:r w:rsidR="00567450"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))</w:t>
            </w:r>
          </w:p>
        </w:tc>
        <w:tc>
          <w:tcPr>
            <w:tcW w:w="2694" w:type="dxa"/>
          </w:tcPr>
          <w:p w14:paraId="0B485DA2" w14:textId="77777777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na</w:t>
            </w:r>
            <w:proofErr w:type="spellEnd"/>
          </w:p>
        </w:tc>
        <w:tc>
          <w:tcPr>
            <w:tcW w:w="2264" w:type="dxa"/>
          </w:tcPr>
          <w:p w14:paraId="723CC1AD" w14:textId="35052900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Calf </w:t>
            </w:r>
            <w:proofErr w:type="spellStart"/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a</w:t>
            </w:r>
            <w:r w:rsidR="00B51B10"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u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L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</w:t>
            </w:r>
            <w:r w:rsidR="00F2191A"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0 %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Eleswarapu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="007E35E4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1</w:t>
            </w:r>
            <w:r w:rsidR="00567450"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))</w:t>
            </w:r>
          </w:p>
        </w:tc>
        <w:tc>
          <w:tcPr>
            <w:tcW w:w="2407" w:type="dxa"/>
          </w:tcPr>
          <w:p w14:paraId="1FDF0209" w14:textId="0D9B0A1C" w:rsidR="007E2F55" w:rsidRPr="00BC4802" w:rsidRDefault="007E2F55" w:rsidP="007E2F55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Goat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A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0</w:t>
            </w:r>
            <w:r w:rsidR="00F2191A"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0 %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/min (Jackson et al. </w:t>
            </w:r>
            <w:r w:rsidR="007E35E4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1991</w:t>
            </w:r>
            <w:r w:rsidR="00567450"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))</w:t>
            </w:r>
          </w:p>
        </w:tc>
      </w:tr>
      <w:tr w:rsidR="00F77AA5" w:rsidRPr="00BC4802" w14:paraId="23DA42FD" w14:textId="77777777" w:rsidTr="00234517">
        <w:trPr>
          <w:trHeight w:val="300"/>
        </w:trPr>
        <w:tc>
          <w:tcPr>
            <w:tcW w:w="2262" w:type="dxa"/>
          </w:tcPr>
          <w:p w14:paraId="2FA3C7C8" w14:textId="08F426E8" w:rsidR="00F77AA5" w:rsidRPr="00BC4802" w:rsidRDefault="00F77AA5" w:rsidP="00F77AA5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</w:pP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LF; v=33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Nachemson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 xml:space="preserve"> and Evans </w:t>
            </w:r>
            <w:r w:rsidR="004759D3" w:rsidRPr="00BC4802">
              <w:rPr>
                <w:rFonts w:ascii="Georgia" w:eastAsia="Georgia" w:hAnsi="Georgia"/>
                <w:b/>
                <w:bCs/>
                <w:sz w:val="10"/>
                <w:szCs w:val="10"/>
                <w:lang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1968</w:t>
            </w:r>
            <w:r w:rsidR="00567450" w:rsidRPr="00BC4802"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  <w:t>))</w:t>
            </w:r>
          </w:p>
        </w:tc>
        <w:tc>
          <w:tcPr>
            <w:tcW w:w="2694" w:type="dxa"/>
          </w:tcPr>
          <w:p w14:paraId="39341029" w14:textId="77777777" w:rsidR="00F77AA5" w:rsidRPr="00BC4802" w:rsidRDefault="00F77AA5" w:rsidP="00F77AA5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na</w:t>
            </w:r>
            <w:proofErr w:type="spellEnd"/>
          </w:p>
        </w:tc>
        <w:tc>
          <w:tcPr>
            <w:tcW w:w="2264" w:type="dxa"/>
          </w:tcPr>
          <w:p w14:paraId="251E328D" w14:textId="77777777" w:rsidR="00B51B10" w:rsidRPr="00BC4802" w:rsidRDefault="00B51B10" w:rsidP="00B51B10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6))</w:t>
            </w:r>
          </w:p>
          <w:p w14:paraId="12860C90" w14:textId="77777777" w:rsidR="00B51B10" w:rsidRPr="00BC4802" w:rsidRDefault="00B51B10" w:rsidP="00B51B10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6))</w:t>
            </w:r>
          </w:p>
          <w:p w14:paraId="3B9CB2C6" w14:textId="77777777" w:rsidR="00B51B10" w:rsidRPr="00BC4802" w:rsidRDefault="00B51B10" w:rsidP="00B51B10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0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6))</w:t>
            </w:r>
          </w:p>
          <w:p w14:paraId="1D5CB9D5" w14:textId="08DA0E4F" w:rsidR="00F77AA5" w:rsidRPr="00BC4802" w:rsidRDefault="00B51B10" w:rsidP="00F77AA5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</w:pP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Calf </w:t>
            </w:r>
            <w:proofErr w:type="spellStart"/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auCL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Eleswarapu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1))</w:t>
            </w:r>
          </w:p>
        </w:tc>
        <w:tc>
          <w:tcPr>
            <w:tcW w:w="2407" w:type="dxa"/>
          </w:tcPr>
          <w:p w14:paraId="0951D80E" w14:textId="7DFD35AE" w:rsidR="00F77AA5" w:rsidRPr="00BC4802" w:rsidRDefault="00BA1CC7" w:rsidP="00F77AA5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Goat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A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00 %/min (Jackson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1991))</w:t>
            </w:r>
          </w:p>
        </w:tc>
      </w:tr>
      <w:tr w:rsidR="00F77AA5" w:rsidRPr="00BC4802" w14:paraId="7E966CC0" w14:textId="77777777" w:rsidTr="3710ACDE">
        <w:trPr>
          <w:trHeight w:val="300"/>
        </w:trPr>
        <w:tc>
          <w:tcPr>
            <w:tcW w:w="2262" w:type="dxa"/>
          </w:tcPr>
          <w:p w14:paraId="56B3DDFE" w14:textId="19854C81" w:rsidR="00F77AA5" w:rsidRPr="00BC4802" w:rsidRDefault="00F77AA5" w:rsidP="00F77AA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LF; v=300</w:t>
            </w:r>
            <w:r w:rsidR="00F2191A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0 %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 xml:space="preserve">/min (Mattucci et al. </w:t>
            </w:r>
            <w:r w:rsidR="004759D3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2012</w:t>
            </w:r>
            <w:r w:rsidR="00567450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))</w:t>
            </w:r>
          </w:p>
          <w:p w14:paraId="2AB44631" w14:textId="4D584F0F" w:rsidR="00F77AA5" w:rsidRPr="00BC4802" w:rsidRDefault="00F77AA5" w:rsidP="00F77AA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</w:p>
        </w:tc>
        <w:tc>
          <w:tcPr>
            <w:tcW w:w="2694" w:type="dxa"/>
          </w:tcPr>
          <w:p w14:paraId="2FCA37EC" w14:textId="77777777" w:rsidR="008F68DB" w:rsidRPr="00BC4802" w:rsidRDefault="008F68DB" w:rsidP="008F68DB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0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6))</w:t>
            </w:r>
          </w:p>
          <w:p w14:paraId="7BD026BB" w14:textId="77777777" w:rsidR="008F68DB" w:rsidRPr="00BC4802" w:rsidRDefault="008F68DB" w:rsidP="008F68DB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00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6))</w:t>
            </w:r>
          </w:p>
          <w:p w14:paraId="7B6AD781" w14:textId="0DB1B189" w:rsidR="008F68DB" w:rsidRPr="00BC4802" w:rsidRDefault="008F68DB" w:rsidP="008F68DB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Calf 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CauCL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, LCL and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MCL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6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Eleswarapu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</w:t>
            </w:r>
          </w:p>
          <w:p w14:paraId="60F5832A" w14:textId="4CDA6E91" w:rsidR="00F77AA5" w:rsidRPr="00BC4802" w:rsidRDefault="008F68DB" w:rsidP="008F68DB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et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2011))</w:t>
            </w:r>
          </w:p>
        </w:tc>
        <w:tc>
          <w:tcPr>
            <w:tcW w:w="2264" w:type="dxa"/>
          </w:tcPr>
          <w:p w14:paraId="2DB5D29C" w14:textId="77777777" w:rsidR="00736038" w:rsidRPr="00BC4802" w:rsidRDefault="00736038" w:rsidP="00736038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0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6))</w:t>
            </w:r>
          </w:p>
          <w:p w14:paraId="65A79D5A" w14:textId="335D876F" w:rsidR="00736038" w:rsidRPr="00BC4802" w:rsidRDefault="00736038" w:rsidP="0073603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00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6))</w:t>
            </w:r>
          </w:p>
          <w:p w14:paraId="45B5D965" w14:textId="3BA24346" w:rsidR="00F77AA5" w:rsidRPr="00BC4802" w:rsidRDefault="00F77AA5" w:rsidP="00130DC0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Calf 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CauCL</w:t>
            </w:r>
            <w:proofErr w:type="spellEnd"/>
            <w:r w:rsidR="00736038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and </w:t>
            </w:r>
            <w:proofErr w:type="gramStart"/>
            <w:r w:rsidR="00736038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MCL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6</w:t>
            </w:r>
            <w:r w:rsidR="00F2191A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0 %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Eleswarapu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et al. 2011</w:t>
            </w:r>
            <w:r w:rsidR="00567450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))</w:t>
            </w:r>
          </w:p>
        </w:tc>
        <w:tc>
          <w:tcPr>
            <w:tcW w:w="2407" w:type="dxa"/>
          </w:tcPr>
          <w:p w14:paraId="6C61CA2F" w14:textId="7A809155" w:rsidR="00F77AA5" w:rsidRPr="00BC4802" w:rsidRDefault="00F77AA5" w:rsidP="00F77AA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na</w:t>
            </w:r>
            <w:proofErr w:type="spellEnd"/>
          </w:p>
        </w:tc>
      </w:tr>
      <w:tr w:rsidR="00F77AA5" w:rsidRPr="00BC4802" w14:paraId="0FE2AE3F" w14:textId="77777777" w:rsidTr="3710ACDE">
        <w:trPr>
          <w:trHeight w:val="300"/>
        </w:trPr>
        <w:tc>
          <w:tcPr>
            <w:tcW w:w="2262" w:type="dxa"/>
          </w:tcPr>
          <w:p w14:paraId="7B494619" w14:textId="29D4A983" w:rsidR="00F77AA5" w:rsidRPr="00BC4802" w:rsidRDefault="00F77AA5" w:rsidP="00F77AA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LF; v=1200</w:t>
            </w:r>
            <w:r w:rsidR="00F2191A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0 %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 xml:space="preserve">/min (Mattucci et al. </w:t>
            </w:r>
            <w:r w:rsidR="004759D3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2012</w:t>
            </w:r>
            <w:r w:rsidR="00567450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))</w:t>
            </w:r>
          </w:p>
          <w:p w14:paraId="4AE8297C" w14:textId="45133441" w:rsidR="00F77AA5" w:rsidRPr="00BC4802" w:rsidRDefault="00F77AA5" w:rsidP="00F77AA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</w:p>
        </w:tc>
        <w:tc>
          <w:tcPr>
            <w:tcW w:w="2694" w:type="dxa"/>
          </w:tcPr>
          <w:p w14:paraId="2EF53896" w14:textId="1006CFA3" w:rsidR="008F68DB" w:rsidRPr="00BC4802" w:rsidRDefault="008F68DB" w:rsidP="008F68DB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Calf CL and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M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6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Eleswarapu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</w:t>
            </w:r>
          </w:p>
          <w:p w14:paraId="478C4AAB" w14:textId="10889170" w:rsidR="00F77AA5" w:rsidRPr="00BC4802" w:rsidRDefault="008F68DB" w:rsidP="008F68DB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et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2011))</w:t>
            </w:r>
          </w:p>
        </w:tc>
        <w:tc>
          <w:tcPr>
            <w:tcW w:w="2264" w:type="dxa"/>
          </w:tcPr>
          <w:p w14:paraId="6C196D0B" w14:textId="0BE4B1F1" w:rsidR="00F77AA5" w:rsidRPr="00BC4802" w:rsidRDefault="00F77AA5" w:rsidP="00130DC0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Calf </w:t>
            </w:r>
            <w:r w:rsidR="00130DC0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CauCL</w:t>
            </w:r>
            <w:proofErr w:type="spellEnd"/>
            <w:proofErr w:type="gramEnd"/>
            <w:r w:rsidR="00130DC0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and MCL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; v=6</w:t>
            </w:r>
            <w:r w:rsidR="00F2191A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0 %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Eleswarapu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et al. </w:t>
            </w:r>
            <w:r w:rsidR="007E35E4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2011</w:t>
            </w:r>
            <w:r w:rsidR="00567450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))</w:t>
            </w:r>
          </w:p>
        </w:tc>
        <w:tc>
          <w:tcPr>
            <w:tcW w:w="2407" w:type="dxa"/>
          </w:tcPr>
          <w:p w14:paraId="2679208E" w14:textId="31545F5E" w:rsidR="00F77AA5" w:rsidRPr="00BC4802" w:rsidRDefault="00F77AA5" w:rsidP="00F77AA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na</w:t>
            </w:r>
            <w:proofErr w:type="spellEnd"/>
          </w:p>
        </w:tc>
      </w:tr>
      <w:tr w:rsidR="00F77AA5" w:rsidRPr="00BC4802" w14:paraId="5D520531" w14:textId="77777777" w:rsidTr="3710ACDE">
        <w:trPr>
          <w:trHeight w:val="300"/>
        </w:trPr>
        <w:tc>
          <w:tcPr>
            <w:tcW w:w="2262" w:type="dxa"/>
          </w:tcPr>
          <w:p w14:paraId="57282ADD" w14:textId="51FEE114" w:rsidR="00F77AA5" w:rsidRPr="00BC4802" w:rsidRDefault="00F77AA5" w:rsidP="004759D3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LF; v=90000</w:t>
            </w:r>
            <w:r w:rsidR="00F2191A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0 %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 xml:space="preserve">/min (Mattucci et al. </w:t>
            </w:r>
            <w:r w:rsidR="004759D3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2012</w:t>
            </w:r>
            <w:r w:rsidR="00567450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))</w:t>
            </w:r>
          </w:p>
        </w:tc>
        <w:tc>
          <w:tcPr>
            <w:tcW w:w="2694" w:type="dxa"/>
          </w:tcPr>
          <w:p w14:paraId="1F6ADD6D" w14:textId="77777777" w:rsidR="008F68DB" w:rsidRPr="00BC4802" w:rsidRDefault="008F68DB" w:rsidP="008F68DB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Calf CL and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M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6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Eleswarapu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</w:t>
            </w:r>
          </w:p>
          <w:p w14:paraId="3B01545A" w14:textId="61BD5525" w:rsidR="00F77AA5" w:rsidRPr="00BC4802" w:rsidRDefault="008F68DB" w:rsidP="008F68DB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et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2011))</w:t>
            </w:r>
          </w:p>
        </w:tc>
        <w:tc>
          <w:tcPr>
            <w:tcW w:w="2264" w:type="dxa"/>
          </w:tcPr>
          <w:p w14:paraId="3D0DC209" w14:textId="79708FF5" w:rsidR="00F77AA5" w:rsidRPr="00BC4802" w:rsidRDefault="00130DC0" w:rsidP="00130DC0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nl-NL" w:bidi="en-US"/>
              </w:rPr>
            </w:pP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Calf  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CauCL</w:t>
            </w:r>
            <w:proofErr w:type="spellEnd"/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and MCL; v=6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Eleswarapu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2011))</w:t>
            </w:r>
          </w:p>
        </w:tc>
        <w:tc>
          <w:tcPr>
            <w:tcW w:w="2407" w:type="dxa"/>
          </w:tcPr>
          <w:p w14:paraId="53D995BB" w14:textId="0CDB6BCC" w:rsidR="00F77AA5" w:rsidRPr="00BC4802" w:rsidRDefault="00F77AA5" w:rsidP="00F77AA5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nl-NL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na</w:t>
            </w:r>
            <w:proofErr w:type="spellEnd"/>
          </w:p>
        </w:tc>
      </w:tr>
      <w:tr w:rsidR="00F77AA5" w:rsidRPr="00BC4802" w14:paraId="71FAC16C" w14:textId="77777777" w:rsidTr="3710ACDE">
        <w:trPr>
          <w:trHeight w:val="300"/>
        </w:trPr>
        <w:tc>
          <w:tcPr>
            <w:tcW w:w="2262" w:type="dxa"/>
          </w:tcPr>
          <w:p w14:paraId="1CD248E3" w14:textId="5E77C65A" w:rsidR="00F77AA5" w:rsidRPr="00BC4802" w:rsidRDefault="00F77AA5" w:rsidP="00F77AA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ISL; v=300</w:t>
            </w:r>
            <w:r w:rsidR="00F2191A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0 %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 xml:space="preserve">/min (Mattucci et al. </w:t>
            </w:r>
            <w:r w:rsidR="004759D3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2012</w:t>
            </w:r>
            <w:r w:rsidR="00567450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))</w:t>
            </w:r>
          </w:p>
          <w:p w14:paraId="64B70ABA" w14:textId="4A42E39D" w:rsidR="00F77AA5" w:rsidRPr="00BC4802" w:rsidRDefault="00F77AA5" w:rsidP="00F77AA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</w:p>
        </w:tc>
        <w:tc>
          <w:tcPr>
            <w:tcW w:w="2694" w:type="dxa"/>
          </w:tcPr>
          <w:p w14:paraId="5FD73815" w14:textId="77777777" w:rsidR="008F68DB" w:rsidRPr="00BC4802" w:rsidRDefault="008F68DB" w:rsidP="008F68DB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6))</w:t>
            </w:r>
          </w:p>
          <w:p w14:paraId="5E8F6F72" w14:textId="77777777" w:rsidR="008F68DB" w:rsidRPr="00BC4802" w:rsidRDefault="008F68DB" w:rsidP="008F68DB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6))</w:t>
            </w:r>
          </w:p>
          <w:p w14:paraId="3FB33EE2" w14:textId="77777777" w:rsidR="008F68DB" w:rsidRPr="00BC4802" w:rsidRDefault="008F68DB" w:rsidP="008F68DB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0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6))</w:t>
            </w:r>
          </w:p>
          <w:p w14:paraId="5A802F1A" w14:textId="77777777" w:rsidR="008F68DB" w:rsidRPr="00BC4802" w:rsidRDefault="008F68DB" w:rsidP="008F68DB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00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6))</w:t>
            </w:r>
          </w:p>
          <w:p w14:paraId="4A2C5B65" w14:textId="77777777" w:rsidR="008F68DB" w:rsidRPr="00BC4802" w:rsidRDefault="008F68DB" w:rsidP="008F68DB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Calf 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CauCL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, LCL and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M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6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Eleswarapu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</w:t>
            </w:r>
          </w:p>
          <w:p w14:paraId="5D2380A6" w14:textId="22BB01F1" w:rsidR="00F77AA5" w:rsidRPr="00BC4802" w:rsidRDefault="008F68DB" w:rsidP="008F68DB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</w:pP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et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2011))</w:t>
            </w:r>
          </w:p>
        </w:tc>
        <w:tc>
          <w:tcPr>
            <w:tcW w:w="2264" w:type="dxa"/>
          </w:tcPr>
          <w:p w14:paraId="07C93CD0" w14:textId="77777777" w:rsidR="00130DC0" w:rsidRPr="00BC4802" w:rsidRDefault="00130DC0" w:rsidP="00130DC0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6))</w:t>
            </w:r>
          </w:p>
          <w:p w14:paraId="4E2E9C5A" w14:textId="77777777" w:rsidR="00130DC0" w:rsidRPr="00BC4802" w:rsidRDefault="00130DC0" w:rsidP="00130DC0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6))</w:t>
            </w:r>
          </w:p>
          <w:p w14:paraId="6D3109A6" w14:textId="77777777" w:rsidR="00130DC0" w:rsidRPr="00BC4802" w:rsidRDefault="00130DC0" w:rsidP="00130DC0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0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6))</w:t>
            </w:r>
          </w:p>
          <w:p w14:paraId="7F47FD31" w14:textId="7F42CC81" w:rsidR="00130DC0" w:rsidRPr="00BC4802" w:rsidRDefault="00130DC0" w:rsidP="00130DC0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00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6))</w:t>
            </w:r>
          </w:p>
          <w:p w14:paraId="17EF637C" w14:textId="457D9ED3" w:rsidR="00130DC0" w:rsidRPr="00BC4802" w:rsidRDefault="00F77AA5" w:rsidP="00F77AA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Calf 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CauCL</w:t>
            </w:r>
            <w:proofErr w:type="spellEnd"/>
            <w:r w:rsidR="00130DC0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and </w:t>
            </w:r>
            <w:proofErr w:type="spellStart"/>
            <w:proofErr w:type="gramStart"/>
            <w:r w:rsidR="00130DC0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CraCL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6</w:t>
            </w:r>
            <w:r w:rsidR="00F2191A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0 %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Eleswarapu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</w:t>
            </w:r>
          </w:p>
          <w:p w14:paraId="360B3C8B" w14:textId="40AC787C" w:rsidR="00F77AA5" w:rsidRPr="00BC4802" w:rsidRDefault="00F77AA5" w:rsidP="00130DC0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et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al. </w:t>
            </w:r>
            <w:r w:rsidR="007E35E4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2011</w:t>
            </w:r>
            <w:r w:rsidR="00567450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))</w:t>
            </w:r>
          </w:p>
        </w:tc>
        <w:tc>
          <w:tcPr>
            <w:tcW w:w="2407" w:type="dxa"/>
          </w:tcPr>
          <w:p w14:paraId="681E6AF9" w14:textId="36060502" w:rsidR="00F77AA5" w:rsidRPr="00BC4802" w:rsidRDefault="00F77AA5" w:rsidP="00F77AA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na</w:t>
            </w:r>
            <w:proofErr w:type="gramEnd"/>
          </w:p>
        </w:tc>
      </w:tr>
      <w:tr w:rsidR="00F77AA5" w:rsidRPr="00BC4802" w14:paraId="50178424" w14:textId="77777777" w:rsidTr="3710ACDE">
        <w:trPr>
          <w:trHeight w:val="300"/>
        </w:trPr>
        <w:tc>
          <w:tcPr>
            <w:tcW w:w="2262" w:type="dxa"/>
          </w:tcPr>
          <w:p w14:paraId="48221021" w14:textId="32FF074B" w:rsidR="00F77AA5" w:rsidRPr="00BC4802" w:rsidRDefault="00F77AA5" w:rsidP="00F77AA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ISL; v=1200</w:t>
            </w:r>
            <w:r w:rsidR="00F2191A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0 %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 xml:space="preserve">/min (Mattucci et al. </w:t>
            </w:r>
            <w:r w:rsidR="004759D3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2012</w:t>
            </w:r>
            <w:r w:rsidR="00567450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))</w:t>
            </w:r>
          </w:p>
          <w:p w14:paraId="3E7F36C1" w14:textId="5DD19A41" w:rsidR="00F77AA5" w:rsidRPr="00BC4802" w:rsidRDefault="00F77AA5" w:rsidP="00F77AA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</w:p>
        </w:tc>
        <w:tc>
          <w:tcPr>
            <w:tcW w:w="2694" w:type="dxa"/>
          </w:tcPr>
          <w:p w14:paraId="08DF0D52" w14:textId="77777777" w:rsidR="008F68DB" w:rsidRPr="00BC4802" w:rsidRDefault="008F68DB" w:rsidP="008F68DB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6))</w:t>
            </w:r>
          </w:p>
          <w:p w14:paraId="700EA9E6" w14:textId="77777777" w:rsidR="008F68DB" w:rsidRPr="00BC4802" w:rsidRDefault="008F68DB" w:rsidP="008F68DB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6))</w:t>
            </w:r>
          </w:p>
          <w:p w14:paraId="7D98D5B6" w14:textId="77777777" w:rsidR="008F68DB" w:rsidRPr="00BC4802" w:rsidRDefault="008F68DB" w:rsidP="008F68DB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0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6))</w:t>
            </w:r>
          </w:p>
          <w:p w14:paraId="6B4B9C61" w14:textId="77777777" w:rsidR="008F68DB" w:rsidRPr="00BC4802" w:rsidRDefault="008F68DB" w:rsidP="008F68DB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00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6))</w:t>
            </w:r>
          </w:p>
          <w:p w14:paraId="4EBB196B" w14:textId="77777777" w:rsidR="008F68DB" w:rsidRPr="00BC4802" w:rsidRDefault="008F68DB" w:rsidP="008F68DB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Calf 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CauCL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, LCL and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M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6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Eleswarapu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</w:t>
            </w:r>
          </w:p>
          <w:p w14:paraId="316459D7" w14:textId="7ACAF22A" w:rsidR="00F77AA5" w:rsidRPr="00BC4802" w:rsidRDefault="008F68DB" w:rsidP="008F68DB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et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2011))</w:t>
            </w:r>
          </w:p>
        </w:tc>
        <w:tc>
          <w:tcPr>
            <w:tcW w:w="2264" w:type="dxa"/>
          </w:tcPr>
          <w:p w14:paraId="79D96FF2" w14:textId="77777777" w:rsidR="00130DC0" w:rsidRPr="00BC4802" w:rsidRDefault="00130DC0" w:rsidP="00130DC0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6))</w:t>
            </w:r>
          </w:p>
          <w:p w14:paraId="25A880A4" w14:textId="77777777" w:rsidR="00130DC0" w:rsidRPr="00BC4802" w:rsidRDefault="00130DC0" w:rsidP="00130DC0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6))</w:t>
            </w:r>
          </w:p>
          <w:p w14:paraId="4C5BD271" w14:textId="77777777" w:rsidR="00130DC0" w:rsidRPr="00BC4802" w:rsidRDefault="00130DC0" w:rsidP="00130DC0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0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6))</w:t>
            </w:r>
          </w:p>
          <w:p w14:paraId="1DB31280" w14:textId="79A52219" w:rsidR="00130DC0" w:rsidRPr="00BC4802" w:rsidRDefault="00130DC0" w:rsidP="00130DC0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00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6))</w:t>
            </w:r>
          </w:p>
          <w:p w14:paraId="71D74AC5" w14:textId="49847AAE" w:rsidR="00F77AA5" w:rsidRPr="00BC4802" w:rsidRDefault="00F77AA5" w:rsidP="00130DC0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Calf 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CauCL</w:t>
            </w:r>
            <w:proofErr w:type="spellEnd"/>
            <w:r w:rsidR="00130DC0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, </w:t>
            </w:r>
            <w:proofErr w:type="spellStart"/>
            <w:r w:rsidR="00130DC0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CraCL</w:t>
            </w:r>
            <w:proofErr w:type="spellEnd"/>
            <w:r w:rsidR="00130DC0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, LCL and </w:t>
            </w:r>
            <w:proofErr w:type="gramStart"/>
            <w:r w:rsidR="00130DC0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MCL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6</w:t>
            </w:r>
            <w:r w:rsidR="00F2191A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0 %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Eleswarapu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et al. 2011</w:t>
            </w:r>
            <w:r w:rsidR="00567450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))</w:t>
            </w:r>
          </w:p>
        </w:tc>
        <w:tc>
          <w:tcPr>
            <w:tcW w:w="2407" w:type="dxa"/>
          </w:tcPr>
          <w:p w14:paraId="30B76CA0" w14:textId="16506D75" w:rsidR="00F77AA5" w:rsidRPr="00BC4802" w:rsidRDefault="00736038" w:rsidP="00F77AA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  <w:t xml:space="preserve">Dog 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  <w:t>CraCL; v=6000%/min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  <w:t xml:space="preserve"> 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  <w:t>(Butler et al. (1983))</w:t>
            </w:r>
          </w:p>
          <w:p w14:paraId="6B5C5436" w14:textId="07CF0A93" w:rsidR="00736038" w:rsidRPr="00BC4802" w:rsidRDefault="00736038" w:rsidP="00F77AA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Goat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A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00 %/min (Jackson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1991))</w:t>
            </w:r>
          </w:p>
        </w:tc>
      </w:tr>
      <w:tr w:rsidR="00F77AA5" w:rsidRPr="00AA3CA2" w14:paraId="4D5B17CB" w14:textId="77777777" w:rsidTr="3710ACDE">
        <w:trPr>
          <w:trHeight w:val="300"/>
        </w:trPr>
        <w:tc>
          <w:tcPr>
            <w:tcW w:w="2262" w:type="dxa"/>
          </w:tcPr>
          <w:p w14:paraId="47752807" w14:textId="3A0DA82A" w:rsidR="00F77AA5" w:rsidRPr="00BC4802" w:rsidRDefault="00F77AA5" w:rsidP="00F77AA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ISL; v=90000</w:t>
            </w:r>
            <w:r w:rsidR="00F2191A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0 %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 xml:space="preserve">/min (Mattucci et al. </w:t>
            </w:r>
            <w:r w:rsidR="004759D3"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2012</w:t>
            </w:r>
            <w:r w:rsidR="00567450"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  <w:t>))</w:t>
            </w:r>
          </w:p>
          <w:p w14:paraId="79096231" w14:textId="748D6B3B" w:rsidR="00F77AA5" w:rsidRPr="00BC4802" w:rsidRDefault="00F77AA5" w:rsidP="00F77AA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</w:p>
        </w:tc>
        <w:tc>
          <w:tcPr>
            <w:tcW w:w="2694" w:type="dxa"/>
          </w:tcPr>
          <w:p w14:paraId="242B86A3" w14:textId="77777777" w:rsidR="008F68DB" w:rsidRPr="00BC4802" w:rsidRDefault="008F68DB" w:rsidP="008F68DB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6))</w:t>
            </w:r>
          </w:p>
          <w:p w14:paraId="34D8DB0E" w14:textId="77777777" w:rsidR="008F68DB" w:rsidRPr="00BC4802" w:rsidRDefault="008F68DB" w:rsidP="008F68DB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6))</w:t>
            </w:r>
          </w:p>
          <w:p w14:paraId="7E5878A1" w14:textId="77777777" w:rsidR="008F68DB" w:rsidRPr="00BC4802" w:rsidRDefault="008F68DB" w:rsidP="008F68DB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0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6))</w:t>
            </w:r>
          </w:p>
          <w:p w14:paraId="2318C2CF" w14:textId="77777777" w:rsidR="008F68DB" w:rsidRPr="00BC4802" w:rsidRDefault="008F68DB" w:rsidP="008F68DB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lastRenderedPageBreak/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00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6))</w:t>
            </w:r>
          </w:p>
          <w:p w14:paraId="07F63EAB" w14:textId="77777777" w:rsidR="008F68DB" w:rsidRPr="00BC4802" w:rsidRDefault="008F68DB" w:rsidP="008F68DB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Calf 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CauCL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, LCL and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M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6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Eleswarapu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</w:t>
            </w:r>
          </w:p>
          <w:p w14:paraId="7808E9FC" w14:textId="0CCED3D5" w:rsidR="00F77AA5" w:rsidRPr="00BC4802" w:rsidRDefault="008F68DB" w:rsidP="008F68DB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it-IT" w:bidi="en-US"/>
              </w:rPr>
            </w:pP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et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2011))</w:t>
            </w:r>
          </w:p>
        </w:tc>
        <w:tc>
          <w:tcPr>
            <w:tcW w:w="2264" w:type="dxa"/>
          </w:tcPr>
          <w:p w14:paraId="13461980" w14:textId="77777777" w:rsidR="00130DC0" w:rsidRPr="00BC4802" w:rsidRDefault="00130DC0" w:rsidP="00130DC0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lastRenderedPageBreak/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6))</w:t>
            </w:r>
          </w:p>
          <w:p w14:paraId="034CF5A2" w14:textId="77777777" w:rsidR="00130DC0" w:rsidRPr="00BC4802" w:rsidRDefault="00130DC0" w:rsidP="00130DC0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lastRenderedPageBreak/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6))</w:t>
            </w:r>
          </w:p>
          <w:p w14:paraId="3A77E8D2" w14:textId="77777777" w:rsidR="00130DC0" w:rsidRPr="00BC4802" w:rsidRDefault="00130DC0" w:rsidP="00130DC0">
            <w:pPr>
              <w:jc w:val="center"/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0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6))</w:t>
            </w:r>
          </w:p>
          <w:p w14:paraId="654E98BB" w14:textId="252B9723" w:rsidR="00130DC0" w:rsidRPr="00BC4802" w:rsidRDefault="00130DC0" w:rsidP="00130DC0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Cow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P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00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Oskui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2016))</w:t>
            </w:r>
          </w:p>
          <w:p w14:paraId="09054FE0" w14:textId="5BF2F221" w:rsidR="00F77AA5" w:rsidRPr="00BC4802" w:rsidRDefault="00130DC0" w:rsidP="00F77AA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Calf 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CauCL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, 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CraCL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, LCL and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M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v=60 %/min (</w:t>
            </w:r>
            <w:proofErr w:type="spellStart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>Eleswarapu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fr-FR" w:bidi="en-US"/>
              </w:rPr>
              <w:t xml:space="preserve"> et al. 2011))</w:t>
            </w:r>
          </w:p>
        </w:tc>
        <w:tc>
          <w:tcPr>
            <w:tcW w:w="2407" w:type="dxa"/>
          </w:tcPr>
          <w:p w14:paraId="0EACA8AF" w14:textId="4B2B1A0E" w:rsidR="00F77AA5" w:rsidRPr="00BC4802" w:rsidRDefault="00736038" w:rsidP="00736038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</w:pPr>
            <w:r w:rsidRPr="00BC4802"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  <w:lastRenderedPageBreak/>
              <w:t>Dog CraCL; v=6000%/min (Butler et al. (1983))</w:t>
            </w:r>
          </w:p>
          <w:p w14:paraId="2BD60A6F" w14:textId="10CFF4D4" w:rsidR="00736038" w:rsidRPr="00BC4802" w:rsidRDefault="00736038" w:rsidP="00F77AA5">
            <w:pPr>
              <w:jc w:val="center"/>
              <w:rPr>
                <w:rFonts w:ascii="Georgia" w:eastAsia="Georgia" w:hAnsi="Georgia" w:cstheme="minorHAnsi"/>
                <w:b/>
                <w:bCs/>
                <w:sz w:val="10"/>
                <w:szCs w:val="10"/>
                <w:lang w:val="nl-NL" w:bidi="en-US"/>
              </w:rPr>
            </w:pPr>
            <w:proofErr w:type="spell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lastRenderedPageBreak/>
              <w:t>Goat</w:t>
            </w:r>
            <w:proofErr w:type="spell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</w:t>
            </w:r>
            <w:proofErr w:type="gramStart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ACL;</w:t>
            </w:r>
            <w:proofErr w:type="gramEnd"/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 xml:space="preserve"> v=6000 %/min (Jackson et al. </w:t>
            </w:r>
            <w:r w:rsidRPr="00BC4802">
              <w:rPr>
                <w:rFonts w:ascii="Georgia" w:eastAsia="Georgia" w:hAnsi="Georgia"/>
                <w:b/>
                <w:bCs/>
                <w:sz w:val="10"/>
                <w:szCs w:val="10"/>
                <w:lang w:val="fr-FR" w:bidi="en-US"/>
              </w:rPr>
              <w:t>(</w:t>
            </w:r>
            <w:r w:rsidRPr="00BC4802">
              <w:rPr>
                <w:rFonts w:ascii="Georgia" w:eastAsia="Georgia" w:hAnsi="Georgia" w:cstheme="minorHAnsi"/>
                <w:b/>
                <w:sz w:val="10"/>
                <w:szCs w:val="10"/>
                <w:lang w:val="fr-FR" w:bidi="en-US"/>
              </w:rPr>
              <w:t>1991))</w:t>
            </w:r>
          </w:p>
        </w:tc>
      </w:tr>
    </w:tbl>
    <w:p w14:paraId="36302BEF" w14:textId="77777777" w:rsidR="0090230A" w:rsidRPr="002E5128" w:rsidRDefault="0090230A"/>
    <w:sectPr w:rsidR="0090230A" w:rsidRPr="002E512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589"/>
    <w:rsid w:val="0000172B"/>
    <w:rsid w:val="000047DC"/>
    <w:rsid w:val="00006C2E"/>
    <w:rsid w:val="00012D0E"/>
    <w:rsid w:val="00014040"/>
    <w:rsid w:val="0002532D"/>
    <w:rsid w:val="00044AAC"/>
    <w:rsid w:val="00046E73"/>
    <w:rsid w:val="000676EC"/>
    <w:rsid w:val="00082A64"/>
    <w:rsid w:val="00097092"/>
    <w:rsid w:val="000A2CFA"/>
    <w:rsid w:val="000B20BE"/>
    <w:rsid w:val="000C03B8"/>
    <w:rsid w:val="000C4167"/>
    <w:rsid w:val="000D2E77"/>
    <w:rsid w:val="0010533E"/>
    <w:rsid w:val="00106AAB"/>
    <w:rsid w:val="00116589"/>
    <w:rsid w:val="00127CB7"/>
    <w:rsid w:val="00130DC0"/>
    <w:rsid w:val="00131779"/>
    <w:rsid w:val="00140C58"/>
    <w:rsid w:val="0014150A"/>
    <w:rsid w:val="00141B0B"/>
    <w:rsid w:val="00143252"/>
    <w:rsid w:val="00172F58"/>
    <w:rsid w:val="00173EC1"/>
    <w:rsid w:val="001768B8"/>
    <w:rsid w:val="00182D96"/>
    <w:rsid w:val="00195621"/>
    <w:rsid w:val="001C440C"/>
    <w:rsid w:val="001D0FCA"/>
    <w:rsid w:val="001D24BF"/>
    <w:rsid w:val="001E5089"/>
    <w:rsid w:val="001F0C02"/>
    <w:rsid w:val="00207BBF"/>
    <w:rsid w:val="00212264"/>
    <w:rsid w:val="00216FF5"/>
    <w:rsid w:val="00217B72"/>
    <w:rsid w:val="00217C04"/>
    <w:rsid w:val="00222E8E"/>
    <w:rsid w:val="00240F0D"/>
    <w:rsid w:val="0024658D"/>
    <w:rsid w:val="00261CBF"/>
    <w:rsid w:val="002727E6"/>
    <w:rsid w:val="002740BA"/>
    <w:rsid w:val="002811E2"/>
    <w:rsid w:val="00284652"/>
    <w:rsid w:val="002855AD"/>
    <w:rsid w:val="00292544"/>
    <w:rsid w:val="00295616"/>
    <w:rsid w:val="002C6AC1"/>
    <w:rsid w:val="002D472D"/>
    <w:rsid w:val="002D798B"/>
    <w:rsid w:val="002E5128"/>
    <w:rsid w:val="002F08EA"/>
    <w:rsid w:val="002F4AAD"/>
    <w:rsid w:val="0030090D"/>
    <w:rsid w:val="00302213"/>
    <w:rsid w:val="00304066"/>
    <w:rsid w:val="00305712"/>
    <w:rsid w:val="00305F92"/>
    <w:rsid w:val="003068FA"/>
    <w:rsid w:val="003071B7"/>
    <w:rsid w:val="00313C61"/>
    <w:rsid w:val="003149F2"/>
    <w:rsid w:val="00323D07"/>
    <w:rsid w:val="00340FE8"/>
    <w:rsid w:val="003469D5"/>
    <w:rsid w:val="003573D2"/>
    <w:rsid w:val="00392B73"/>
    <w:rsid w:val="003949A6"/>
    <w:rsid w:val="003A16DF"/>
    <w:rsid w:val="003C1895"/>
    <w:rsid w:val="003C6075"/>
    <w:rsid w:val="003D2C98"/>
    <w:rsid w:val="003E2271"/>
    <w:rsid w:val="003F16DA"/>
    <w:rsid w:val="003F7352"/>
    <w:rsid w:val="004074D0"/>
    <w:rsid w:val="00415009"/>
    <w:rsid w:val="00432054"/>
    <w:rsid w:val="00455996"/>
    <w:rsid w:val="004577DF"/>
    <w:rsid w:val="00463A46"/>
    <w:rsid w:val="004759D3"/>
    <w:rsid w:val="00481A9B"/>
    <w:rsid w:val="0049401E"/>
    <w:rsid w:val="004A2648"/>
    <w:rsid w:val="004A4C57"/>
    <w:rsid w:val="004F2D18"/>
    <w:rsid w:val="00505DC0"/>
    <w:rsid w:val="00507BA5"/>
    <w:rsid w:val="005241CD"/>
    <w:rsid w:val="0053224F"/>
    <w:rsid w:val="00533C84"/>
    <w:rsid w:val="00566B8D"/>
    <w:rsid w:val="00567450"/>
    <w:rsid w:val="00571833"/>
    <w:rsid w:val="00580DBB"/>
    <w:rsid w:val="00582291"/>
    <w:rsid w:val="005872A0"/>
    <w:rsid w:val="0059253F"/>
    <w:rsid w:val="005941D9"/>
    <w:rsid w:val="00597386"/>
    <w:rsid w:val="005C29C7"/>
    <w:rsid w:val="005D238C"/>
    <w:rsid w:val="0061462D"/>
    <w:rsid w:val="00624254"/>
    <w:rsid w:val="00625AA6"/>
    <w:rsid w:val="00626391"/>
    <w:rsid w:val="006315B2"/>
    <w:rsid w:val="00650279"/>
    <w:rsid w:val="00681D5B"/>
    <w:rsid w:val="006A078D"/>
    <w:rsid w:val="006A2488"/>
    <w:rsid w:val="006B0559"/>
    <w:rsid w:val="006B095D"/>
    <w:rsid w:val="006B75E9"/>
    <w:rsid w:val="006D4EAF"/>
    <w:rsid w:val="006E26E4"/>
    <w:rsid w:val="006F30B2"/>
    <w:rsid w:val="0071108A"/>
    <w:rsid w:val="00712BE6"/>
    <w:rsid w:val="007158DE"/>
    <w:rsid w:val="00736038"/>
    <w:rsid w:val="00737138"/>
    <w:rsid w:val="00764EBB"/>
    <w:rsid w:val="00767AC7"/>
    <w:rsid w:val="007715E6"/>
    <w:rsid w:val="00773B30"/>
    <w:rsid w:val="00774A3B"/>
    <w:rsid w:val="007A0136"/>
    <w:rsid w:val="007A24D0"/>
    <w:rsid w:val="007A2812"/>
    <w:rsid w:val="007A5BF5"/>
    <w:rsid w:val="007B0123"/>
    <w:rsid w:val="007C5B2A"/>
    <w:rsid w:val="007D2488"/>
    <w:rsid w:val="007D4964"/>
    <w:rsid w:val="007D5D13"/>
    <w:rsid w:val="007E099A"/>
    <w:rsid w:val="007E2F55"/>
    <w:rsid w:val="007E35E4"/>
    <w:rsid w:val="007E46CE"/>
    <w:rsid w:val="007E60D4"/>
    <w:rsid w:val="007F0C3D"/>
    <w:rsid w:val="00806DF3"/>
    <w:rsid w:val="00810529"/>
    <w:rsid w:val="00812B5A"/>
    <w:rsid w:val="0081318C"/>
    <w:rsid w:val="0081688C"/>
    <w:rsid w:val="00824184"/>
    <w:rsid w:val="0083499E"/>
    <w:rsid w:val="00860AB8"/>
    <w:rsid w:val="00870F94"/>
    <w:rsid w:val="00872892"/>
    <w:rsid w:val="0087639C"/>
    <w:rsid w:val="00876FB4"/>
    <w:rsid w:val="0088293F"/>
    <w:rsid w:val="0088322C"/>
    <w:rsid w:val="00885905"/>
    <w:rsid w:val="00886878"/>
    <w:rsid w:val="008874B8"/>
    <w:rsid w:val="00896253"/>
    <w:rsid w:val="008A39FD"/>
    <w:rsid w:val="008B24F7"/>
    <w:rsid w:val="008B4C3E"/>
    <w:rsid w:val="008C5945"/>
    <w:rsid w:val="008D6A21"/>
    <w:rsid w:val="008E32F5"/>
    <w:rsid w:val="008E5127"/>
    <w:rsid w:val="008F68DB"/>
    <w:rsid w:val="0090230A"/>
    <w:rsid w:val="009467B3"/>
    <w:rsid w:val="00953056"/>
    <w:rsid w:val="00955126"/>
    <w:rsid w:val="009567FC"/>
    <w:rsid w:val="00966B8F"/>
    <w:rsid w:val="00992B2F"/>
    <w:rsid w:val="009957E4"/>
    <w:rsid w:val="009A1CF9"/>
    <w:rsid w:val="009A3059"/>
    <w:rsid w:val="009B15CA"/>
    <w:rsid w:val="009C3033"/>
    <w:rsid w:val="009C51B8"/>
    <w:rsid w:val="009C7741"/>
    <w:rsid w:val="009C7788"/>
    <w:rsid w:val="009D4EE1"/>
    <w:rsid w:val="009E35C1"/>
    <w:rsid w:val="009F1932"/>
    <w:rsid w:val="009F5245"/>
    <w:rsid w:val="00A11015"/>
    <w:rsid w:val="00A11100"/>
    <w:rsid w:val="00A16FC3"/>
    <w:rsid w:val="00A34DB2"/>
    <w:rsid w:val="00A416F2"/>
    <w:rsid w:val="00A56095"/>
    <w:rsid w:val="00A63CA9"/>
    <w:rsid w:val="00A736A5"/>
    <w:rsid w:val="00A80F4E"/>
    <w:rsid w:val="00A81CA8"/>
    <w:rsid w:val="00A81EF8"/>
    <w:rsid w:val="00A93E21"/>
    <w:rsid w:val="00A94890"/>
    <w:rsid w:val="00AA2C9C"/>
    <w:rsid w:val="00AA3CA2"/>
    <w:rsid w:val="00AB5068"/>
    <w:rsid w:val="00AB7BBB"/>
    <w:rsid w:val="00AC1B74"/>
    <w:rsid w:val="00AD19E2"/>
    <w:rsid w:val="00AD4D7D"/>
    <w:rsid w:val="00AE4CEF"/>
    <w:rsid w:val="00AF2CFB"/>
    <w:rsid w:val="00B00389"/>
    <w:rsid w:val="00B04CBC"/>
    <w:rsid w:val="00B07322"/>
    <w:rsid w:val="00B25EA3"/>
    <w:rsid w:val="00B3177C"/>
    <w:rsid w:val="00B345B1"/>
    <w:rsid w:val="00B34C9B"/>
    <w:rsid w:val="00B37611"/>
    <w:rsid w:val="00B41050"/>
    <w:rsid w:val="00B51B10"/>
    <w:rsid w:val="00B63997"/>
    <w:rsid w:val="00B66F28"/>
    <w:rsid w:val="00B73497"/>
    <w:rsid w:val="00B85FA9"/>
    <w:rsid w:val="00B9284C"/>
    <w:rsid w:val="00B950CE"/>
    <w:rsid w:val="00BA1CC7"/>
    <w:rsid w:val="00BB0DF3"/>
    <w:rsid w:val="00BB55A6"/>
    <w:rsid w:val="00BC172E"/>
    <w:rsid w:val="00BC4802"/>
    <w:rsid w:val="00BC4F2C"/>
    <w:rsid w:val="00C05492"/>
    <w:rsid w:val="00C112FB"/>
    <w:rsid w:val="00C23A30"/>
    <w:rsid w:val="00C257FC"/>
    <w:rsid w:val="00C50626"/>
    <w:rsid w:val="00C521A5"/>
    <w:rsid w:val="00C6214A"/>
    <w:rsid w:val="00C622C7"/>
    <w:rsid w:val="00C67621"/>
    <w:rsid w:val="00C71DA7"/>
    <w:rsid w:val="00C80557"/>
    <w:rsid w:val="00C836ED"/>
    <w:rsid w:val="00CA19AF"/>
    <w:rsid w:val="00CA684F"/>
    <w:rsid w:val="00CB2555"/>
    <w:rsid w:val="00CB3041"/>
    <w:rsid w:val="00CB61F4"/>
    <w:rsid w:val="00CC1A42"/>
    <w:rsid w:val="00CD5819"/>
    <w:rsid w:val="00CE5234"/>
    <w:rsid w:val="00D05981"/>
    <w:rsid w:val="00D06F3D"/>
    <w:rsid w:val="00D1032E"/>
    <w:rsid w:val="00D164A5"/>
    <w:rsid w:val="00D17F2B"/>
    <w:rsid w:val="00D24CEF"/>
    <w:rsid w:val="00D273FA"/>
    <w:rsid w:val="00D279FE"/>
    <w:rsid w:val="00D339A6"/>
    <w:rsid w:val="00D37EE3"/>
    <w:rsid w:val="00D47F84"/>
    <w:rsid w:val="00D50CCA"/>
    <w:rsid w:val="00D63C0A"/>
    <w:rsid w:val="00D65CF9"/>
    <w:rsid w:val="00D75BB8"/>
    <w:rsid w:val="00D90687"/>
    <w:rsid w:val="00D95588"/>
    <w:rsid w:val="00DA42F8"/>
    <w:rsid w:val="00DB0CAA"/>
    <w:rsid w:val="00DB379F"/>
    <w:rsid w:val="00DB5873"/>
    <w:rsid w:val="00DC7B78"/>
    <w:rsid w:val="00DE0A7C"/>
    <w:rsid w:val="00DF101D"/>
    <w:rsid w:val="00E1395A"/>
    <w:rsid w:val="00E143FF"/>
    <w:rsid w:val="00E17711"/>
    <w:rsid w:val="00E22744"/>
    <w:rsid w:val="00E27F9F"/>
    <w:rsid w:val="00E30862"/>
    <w:rsid w:val="00E454BE"/>
    <w:rsid w:val="00E4589A"/>
    <w:rsid w:val="00E53151"/>
    <w:rsid w:val="00E74CC9"/>
    <w:rsid w:val="00E866E4"/>
    <w:rsid w:val="00E94915"/>
    <w:rsid w:val="00E96AE5"/>
    <w:rsid w:val="00E973FC"/>
    <w:rsid w:val="00EA5C38"/>
    <w:rsid w:val="00ED4DCD"/>
    <w:rsid w:val="00EF12C0"/>
    <w:rsid w:val="00F0191D"/>
    <w:rsid w:val="00F13E7F"/>
    <w:rsid w:val="00F2191A"/>
    <w:rsid w:val="00F3132D"/>
    <w:rsid w:val="00F3511F"/>
    <w:rsid w:val="00F5631A"/>
    <w:rsid w:val="00F568B7"/>
    <w:rsid w:val="00F61288"/>
    <w:rsid w:val="00F634B3"/>
    <w:rsid w:val="00F65BD8"/>
    <w:rsid w:val="00F72702"/>
    <w:rsid w:val="00F75177"/>
    <w:rsid w:val="00F77AA5"/>
    <w:rsid w:val="00F825C1"/>
    <w:rsid w:val="00F83A07"/>
    <w:rsid w:val="00F97AE0"/>
    <w:rsid w:val="00FA108F"/>
    <w:rsid w:val="00FA722E"/>
    <w:rsid w:val="00FD071D"/>
    <w:rsid w:val="00FD4085"/>
    <w:rsid w:val="07AC0344"/>
    <w:rsid w:val="0AE3A406"/>
    <w:rsid w:val="0C7F7467"/>
    <w:rsid w:val="0F10A851"/>
    <w:rsid w:val="111D25A1"/>
    <w:rsid w:val="13E278DE"/>
    <w:rsid w:val="19D05087"/>
    <w:rsid w:val="1A795A14"/>
    <w:rsid w:val="1BAEAF5F"/>
    <w:rsid w:val="1D2DDFFA"/>
    <w:rsid w:val="21C7BF1D"/>
    <w:rsid w:val="22E7B549"/>
    <w:rsid w:val="25304ED8"/>
    <w:rsid w:val="2808DE8E"/>
    <w:rsid w:val="2AE0E73E"/>
    <w:rsid w:val="31071C27"/>
    <w:rsid w:val="3441BCF4"/>
    <w:rsid w:val="36E7789A"/>
    <w:rsid w:val="3710ACDE"/>
    <w:rsid w:val="3A2A4227"/>
    <w:rsid w:val="3CD23EAA"/>
    <w:rsid w:val="3FB76A28"/>
    <w:rsid w:val="4A31A5BE"/>
    <w:rsid w:val="53441DE5"/>
    <w:rsid w:val="56870FC9"/>
    <w:rsid w:val="5B5A80EC"/>
    <w:rsid w:val="627F3FAC"/>
    <w:rsid w:val="64E39DB1"/>
    <w:rsid w:val="664E8501"/>
    <w:rsid w:val="67B78984"/>
    <w:rsid w:val="6B6CA8A7"/>
    <w:rsid w:val="6BCD3962"/>
    <w:rsid w:val="6D9137F6"/>
    <w:rsid w:val="6E62853B"/>
    <w:rsid w:val="71331B7C"/>
    <w:rsid w:val="719A25FD"/>
    <w:rsid w:val="758E9EA8"/>
    <w:rsid w:val="77910787"/>
    <w:rsid w:val="7F7B3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ECAEB5"/>
  <w15:chartTrackingRefBased/>
  <w15:docId w15:val="{6AB3AA7D-C35D-4FFC-AB1F-9530F9631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A3CA2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469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3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3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2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5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1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7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1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8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4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0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3</Pages>
  <Words>1855</Words>
  <Characters>10577</Characters>
  <Application>Microsoft Office Word</Application>
  <DocSecurity>0</DocSecurity>
  <Lines>88</Lines>
  <Paragraphs>2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  Burgio</dc:creator>
  <cp:keywords/>
  <dc:description/>
  <cp:lastModifiedBy>Vito  Burgio</cp:lastModifiedBy>
  <cp:revision>215</cp:revision>
  <dcterms:created xsi:type="dcterms:W3CDTF">2023-02-15T17:58:00Z</dcterms:created>
  <dcterms:modified xsi:type="dcterms:W3CDTF">2023-02-22T11:23:00Z</dcterms:modified>
</cp:coreProperties>
</file>